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F74C3" w14:textId="67B5DC0A" w:rsidR="009F023B" w:rsidRPr="00B843C2" w:rsidRDefault="00A27432" w:rsidP="009F023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1</w:t>
      </w:r>
      <w:r w:rsidR="009F023B"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9F023B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3E0823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Knowledge of the a</w:t>
      </w:r>
      <w:r w:rsidR="009F023B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natomical regions of oral, pharyngeal, and </w:t>
      </w:r>
      <w:proofErr w:type="spellStart"/>
      <w:r w:rsidR="009F023B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oesophageal</w:t>
      </w:r>
      <w:proofErr w:type="spellEnd"/>
      <w:r w:rsidR="009F023B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phase of swallowing</w:t>
      </w:r>
      <w:r w:rsidR="003E0823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mong participants</w:t>
      </w:r>
      <w:r w:rsidR="009F023B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(n=901)</w:t>
      </w:r>
    </w:p>
    <w:tbl>
      <w:tblPr>
        <w:tblStyle w:val="TableGrid"/>
        <w:tblW w:w="9630" w:type="dxa"/>
        <w:jc w:val="center"/>
        <w:tblBorders>
          <w:top w:val="single" w:sz="2" w:space="0" w:color="000000" w:themeColor="text1"/>
          <w:left w:val="none" w:sz="0" w:space="0" w:color="auto"/>
          <w:bottom w:val="single" w:sz="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620"/>
        <w:gridCol w:w="1840"/>
        <w:gridCol w:w="1580"/>
        <w:gridCol w:w="1620"/>
      </w:tblGrid>
      <w:tr w:rsidR="00CC3001" w:rsidRPr="00B843C2" w14:paraId="542BF61E" w14:textId="77777777" w:rsidTr="001F5CD6">
        <w:trPr>
          <w:trHeight w:val="236"/>
          <w:jc w:val="center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41039C98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has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vAlign w:val="center"/>
          </w:tcPr>
          <w:p w14:paraId="429B45C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art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  <w:vAlign w:val="center"/>
          </w:tcPr>
          <w:p w14:paraId="59D136A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Young adult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 w14:paraId="4A2B0142" w14:textId="2EA4FBE8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 xml:space="preserve">Middle </w:t>
            </w:r>
            <w:r w:rsidR="00235871" w:rsidRPr="00B843C2">
              <w:rPr>
                <w:rFonts w:ascii="Times New Roman" w:eastAsia="Times New Roman" w:hAnsi="Times New Roman"/>
                <w:lang w:eastAsia="en-IN"/>
              </w:rPr>
              <w:t xml:space="preserve">aged </w:t>
            </w:r>
            <w:r w:rsidRPr="00B843C2">
              <w:rPr>
                <w:rFonts w:ascii="Times New Roman" w:eastAsia="Times New Roman" w:hAnsi="Times New Roman"/>
                <w:lang w:eastAsia="en-IN"/>
              </w:rPr>
              <w:t>adults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14:paraId="6EDC113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Old adult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0B8DA62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tal</w:t>
            </w:r>
          </w:p>
        </w:tc>
      </w:tr>
      <w:tr w:rsidR="00CC3001" w:rsidRPr="00B843C2" w14:paraId="7477A1B8" w14:textId="77777777" w:rsidTr="001F5CD6">
        <w:trPr>
          <w:trHeight w:val="236"/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358DAF78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Or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7916EE1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ngu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  <w:vAlign w:val="center"/>
          </w:tcPr>
          <w:p w14:paraId="415770E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8 (8.66%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 w14:paraId="5292119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7 (9.66%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 w14:paraId="48BAEF3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9 (8.77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4677940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44 (27.08%)</w:t>
            </w:r>
          </w:p>
        </w:tc>
      </w:tr>
      <w:tr w:rsidR="00CC3001" w:rsidRPr="00B843C2" w14:paraId="12C76B85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2C83F85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DDC16F9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Mouth</w:t>
            </w:r>
          </w:p>
        </w:tc>
        <w:tc>
          <w:tcPr>
            <w:tcW w:w="1620" w:type="dxa"/>
            <w:noWrap/>
            <w:vAlign w:val="center"/>
          </w:tcPr>
          <w:p w14:paraId="5F6A2CB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4 (8.21%)</w:t>
            </w:r>
          </w:p>
        </w:tc>
        <w:tc>
          <w:tcPr>
            <w:tcW w:w="1840" w:type="dxa"/>
            <w:vAlign w:val="center"/>
          </w:tcPr>
          <w:p w14:paraId="074255A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7 (9.66%)</w:t>
            </w:r>
          </w:p>
        </w:tc>
        <w:tc>
          <w:tcPr>
            <w:tcW w:w="1580" w:type="dxa"/>
            <w:vAlign w:val="center"/>
          </w:tcPr>
          <w:p w14:paraId="16DCB41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3 (6.99%)</w:t>
            </w:r>
          </w:p>
        </w:tc>
        <w:tc>
          <w:tcPr>
            <w:tcW w:w="1620" w:type="dxa"/>
            <w:vAlign w:val="center"/>
          </w:tcPr>
          <w:p w14:paraId="2BF5E10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24 (24.86%)</w:t>
            </w:r>
          </w:p>
        </w:tc>
      </w:tr>
      <w:tr w:rsidR="00CC3001" w:rsidRPr="00B843C2" w14:paraId="3C34080E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07747ED9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</w:tcPr>
          <w:p w14:paraId="1B3300C8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eeth</w:t>
            </w:r>
          </w:p>
        </w:tc>
        <w:tc>
          <w:tcPr>
            <w:tcW w:w="1620" w:type="dxa"/>
            <w:noWrap/>
            <w:vAlign w:val="center"/>
          </w:tcPr>
          <w:p w14:paraId="0EB1CA1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1 (3.44%)</w:t>
            </w:r>
          </w:p>
        </w:tc>
        <w:tc>
          <w:tcPr>
            <w:tcW w:w="1840" w:type="dxa"/>
            <w:vAlign w:val="center"/>
          </w:tcPr>
          <w:p w14:paraId="55A3324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8 (4.22%)</w:t>
            </w:r>
          </w:p>
        </w:tc>
        <w:tc>
          <w:tcPr>
            <w:tcW w:w="1580" w:type="dxa"/>
            <w:vAlign w:val="center"/>
          </w:tcPr>
          <w:p w14:paraId="70CD41D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5 (1.66%)</w:t>
            </w:r>
          </w:p>
        </w:tc>
        <w:tc>
          <w:tcPr>
            <w:tcW w:w="1620" w:type="dxa"/>
            <w:vAlign w:val="center"/>
          </w:tcPr>
          <w:p w14:paraId="0D63796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4 (9.32%)</w:t>
            </w:r>
          </w:p>
        </w:tc>
      </w:tr>
      <w:tr w:rsidR="00CC3001" w:rsidRPr="00B843C2" w14:paraId="0A042940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3325D30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</w:tcPr>
          <w:p w14:paraId="4D1EB559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Lips</w:t>
            </w:r>
          </w:p>
        </w:tc>
        <w:tc>
          <w:tcPr>
            <w:tcW w:w="1620" w:type="dxa"/>
            <w:noWrap/>
            <w:vAlign w:val="center"/>
          </w:tcPr>
          <w:p w14:paraId="2E1FFB7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22%)</w:t>
            </w:r>
          </w:p>
        </w:tc>
        <w:tc>
          <w:tcPr>
            <w:tcW w:w="1840" w:type="dxa"/>
            <w:vAlign w:val="center"/>
          </w:tcPr>
          <w:p w14:paraId="1BFDC4F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0.55%)</w:t>
            </w:r>
          </w:p>
        </w:tc>
        <w:tc>
          <w:tcPr>
            <w:tcW w:w="1580" w:type="dxa"/>
            <w:vAlign w:val="center"/>
          </w:tcPr>
          <w:p w14:paraId="71790F7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33%)</w:t>
            </w:r>
          </w:p>
        </w:tc>
        <w:tc>
          <w:tcPr>
            <w:tcW w:w="1620" w:type="dxa"/>
            <w:vAlign w:val="center"/>
          </w:tcPr>
          <w:p w14:paraId="4C523D3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0 (1.11%)</w:t>
            </w:r>
          </w:p>
        </w:tc>
      </w:tr>
      <w:tr w:rsidR="00CC3001" w:rsidRPr="00B843C2" w14:paraId="4026A419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5CAF38CA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9229498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Soft palate</w:t>
            </w:r>
          </w:p>
        </w:tc>
        <w:tc>
          <w:tcPr>
            <w:tcW w:w="1620" w:type="dxa"/>
            <w:noWrap/>
            <w:vAlign w:val="center"/>
          </w:tcPr>
          <w:p w14:paraId="4EAB64A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33%)</w:t>
            </w:r>
          </w:p>
        </w:tc>
        <w:tc>
          <w:tcPr>
            <w:tcW w:w="1840" w:type="dxa"/>
            <w:vAlign w:val="center"/>
          </w:tcPr>
          <w:p w14:paraId="204262C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580" w:type="dxa"/>
            <w:vAlign w:val="center"/>
          </w:tcPr>
          <w:p w14:paraId="2DD3E73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620" w:type="dxa"/>
            <w:vAlign w:val="center"/>
          </w:tcPr>
          <w:p w14:paraId="35595BE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0.44%)</w:t>
            </w:r>
          </w:p>
        </w:tc>
      </w:tr>
      <w:tr w:rsidR="00CC3001" w:rsidRPr="00B843C2" w14:paraId="4E8CA4CD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2572395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A0F55F1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Jaw</w:t>
            </w:r>
          </w:p>
        </w:tc>
        <w:tc>
          <w:tcPr>
            <w:tcW w:w="1620" w:type="dxa"/>
            <w:noWrap/>
            <w:vAlign w:val="center"/>
          </w:tcPr>
          <w:p w14:paraId="2960B80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840" w:type="dxa"/>
            <w:vAlign w:val="center"/>
          </w:tcPr>
          <w:p w14:paraId="7E807DD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22%)</w:t>
            </w:r>
          </w:p>
        </w:tc>
        <w:tc>
          <w:tcPr>
            <w:tcW w:w="1580" w:type="dxa"/>
            <w:vAlign w:val="center"/>
          </w:tcPr>
          <w:p w14:paraId="226996A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620" w:type="dxa"/>
            <w:vAlign w:val="center"/>
          </w:tcPr>
          <w:p w14:paraId="47C43E0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0.44%)</w:t>
            </w:r>
          </w:p>
        </w:tc>
      </w:tr>
      <w:tr w:rsidR="00CC3001" w:rsidRPr="00B843C2" w14:paraId="4D02F28B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049B3BE5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255777D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Hard palate</w:t>
            </w:r>
          </w:p>
        </w:tc>
        <w:tc>
          <w:tcPr>
            <w:tcW w:w="1620" w:type="dxa"/>
            <w:noWrap/>
            <w:vAlign w:val="center"/>
          </w:tcPr>
          <w:p w14:paraId="33D5D23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840" w:type="dxa"/>
            <w:vAlign w:val="center"/>
          </w:tcPr>
          <w:p w14:paraId="2CEDB59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580" w:type="dxa"/>
            <w:vAlign w:val="center"/>
          </w:tcPr>
          <w:p w14:paraId="365B104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620" w:type="dxa"/>
            <w:vAlign w:val="center"/>
          </w:tcPr>
          <w:p w14:paraId="5E8C721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22%)</w:t>
            </w:r>
          </w:p>
        </w:tc>
      </w:tr>
      <w:tr w:rsidR="00CC3001" w:rsidRPr="00B843C2" w14:paraId="39D36EED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051F8BD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643E28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Cheek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  <w:vAlign w:val="center"/>
          </w:tcPr>
          <w:p w14:paraId="155592A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 w14:paraId="0EE8136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14:paraId="783DC84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75397F3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22%)</w:t>
            </w:r>
          </w:p>
        </w:tc>
      </w:tr>
      <w:tr w:rsidR="00CC3001" w:rsidRPr="00B843C2" w14:paraId="4484E64F" w14:textId="77777777" w:rsidTr="001F5CD6">
        <w:trPr>
          <w:trHeight w:val="236"/>
          <w:jc w:val="center"/>
        </w:trPr>
        <w:tc>
          <w:tcPr>
            <w:tcW w:w="1530" w:type="dxa"/>
            <w:vMerge w:val="restart"/>
            <w:vAlign w:val="center"/>
          </w:tcPr>
          <w:p w14:paraId="7F53483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haryngeal</w:t>
            </w:r>
          </w:p>
          <w:p w14:paraId="39078409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0611D84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harynx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  <w:vAlign w:val="center"/>
          </w:tcPr>
          <w:p w14:paraId="58B63F6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7 (7.44%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 w14:paraId="62AAFC0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5 (8.32%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 w14:paraId="549284E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0 (5.55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402A51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92 (21.31%)</w:t>
            </w:r>
          </w:p>
        </w:tc>
      </w:tr>
      <w:tr w:rsidR="00CC3001" w:rsidRPr="00B843C2" w14:paraId="27DF2FF4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398434F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FF0165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Larynx</w:t>
            </w:r>
          </w:p>
        </w:tc>
        <w:tc>
          <w:tcPr>
            <w:tcW w:w="1620" w:type="dxa"/>
            <w:noWrap/>
            <w:vAlign w:val="center"/>
          </w:tcPr>
          <w:p w14:paraId="5896973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0.55%)</w:t>
            </w:r>
          </w:p>
        </w:tc>
        <w:tc>
          <w:tcPr>
            <w:tcW w:w="1840" w:type="dxa"/>
            <w:vAlign w:val="center"/>
          </w:tcPr>
          <w:p w14:paraId="24342A5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0.44%)</w:t>
            </w:r>
          </w:p>
        </w:tc>
        <w:tc>
          <w:tcPr>
            <w:tcW w:w="1580" w:type="dxa"/>
            <w:vAlign w:val="center"/>
          </w:tcPr>
          <w:p w14:paraId="0049342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620" w:type="dxa"/>
            <w:vAlign w:val="center"/>
          </w:tcPr>
          <w:p w14:paraId="1361BEB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 (1.00%)</w:t>
            </w:r>
          </w:p>
        </w:tc>
      </w:tr>
      <w:tr w:rsidR="00CC3001" w:rsidRPr="00B843C2" w14:paraId="4DF0A911" w14:textId="77777777" w:rsidTr="001F5CD6">
        <w:trPr>
          <w:trHeight w:val="236"/>
          <w:jc w:val="center"/>
        </w:trPr>
        <w:tc>
          <w:tcPr>
            <w:tcW w:w="1530" w:type="dxa"/>
            <w:vMerge/>
            <w:vAlign w:val="center"/>
          </w:tcPr>
          <w:p w14:paraId="383F7CF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6A8D24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Epiglotti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  <w:vAlign w:val="center"/>
          </w:tcPr>
          <w:p w14:paraId="459919B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33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 w14:paraId="1D7C1C1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33%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14:paraId="3D4E179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11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77ECAE8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0.78%)</w:t>
            </w:r>
          </w:p>
        </w:tc>
      </w:tr>
      <w:tr w:rsidR="00CC3001" w:rsidRPr="00B843C2" w14:paraId="18BD0429" w14:textId="77777777" w:rsidTr="001F5CD6">
        <w:trPr>
          <w:trHeight w:val="236"/>
          <w:jc w:val="center"/>
        </w:trPr>
        <w:tc>
          <w:tcPr>
            <w:tcW w:w="1530" w:type="dxa"/>
            <w:vMerge w:val="restart"/>
            <w:vAlign w:val="center"/>
          </w:tcPr>
          <w:p w14:paraId="2492CF36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 xml:space="preserve">Oesophageal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F2422E2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Oesophagu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  <w:vAlign w:val="center"/>
          </w:tcPr>
          <w:p w14:paraId="185B10E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4 (4.88%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 w14:paraId="78A3DE0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4 (2.66%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 w14:paraId="4189C5A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0.78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5D6F7A8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5 (8.32%)</w:t>
            </w:r>
          </w:p>
        </w:tc>
      </w:tr>
      <w:tr w:rsidR="00CC3001" w:rsidRPr="00B843C2" w14:paraId="763AE530" w14:textId="77777777" w:rsidTr="002C50B1">
        <w:trPr>
          <w:trHeight w:val="236"/>
          <w:jc w:val="center"/>
        </w:trPr>
        <w:tc>
          <w:tcPr>
            <w:tcW w:w="1530" w:type="dxa"/>
            <w:vMerge/>
            <w:tcBorders>
              <w:bottom w:val="single" w:sz="4" w:space="0" w:color="000000"/>
            </w:tcBorders>
            <w:vAlign w:val="center"/>
          </w:tcPr>
          <w:p w14:paraId="26554E52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vAlign w:val="center"/>
          </w:tcPr>
          <w:p w14:paraId="31AA66D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Stomach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  <w:vAlign w:val="center"/>
          </w:tcPr>
          <w:p w14:paraId="7137679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 (1.00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 w14:paraId="758F16B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4 (1.55%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 w14:paraId="0D67C10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1 (2.33%)</w:t>
            </w:r>
          </w:p>
        </w:tc>
        <w:tc>
          <w:tcPr>
            <w:tcW w:w="1620" w:type="dxa"/>
            <w:vAlign w:val="center"/>
          </w:tcPr>
          <w:p w14:paraId="6063F85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4 (4.88%)</w:t>
            </w:r>
          </w:p>
        </w:tc>
      </w:tr>
      <w:tr w:rsidR="00CC3001" w:rsidRPr="00B843C2" w14:paraId="59ACFFD1" w14:textId="77777777" w:rsidTr="001F5CD6">
        <w:trPr>
          <w:trHeight w:val="236"/>
          <w:jc w:val="center"/>
        </w:trPr>
        <w:tc>
          <w:tcPr>
            <w:tcW w:w="2970" w:type="dxa"/>
            <w:gridSpan w:val="2"/>
            <w:vAlign w:val="center"/>
          </w:tcPr>
          <w:p w14:paraId="4C775C7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  <w:vAlign w:val="center"/>
          </w:tcPr>
          <w:p w14:paraId="1A2449E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19 (35.41%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 w14:paraId="7D35087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41 (37.85%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 w14:paraId="7693021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41 (26.75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00C3269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01 (100%)</w:t>
            </w:r>
          </w:p>
        </w:tc>
      </w:tr>
    </w:tbl>
    <w:p w14:paraId="5CDEEA43" w14:textId="77777777" w:rsidR="00CF35A0" w:rsidRPr="00B843C2" w:rsidRDefault="00CF35A0" w:rsidP="00CF35A0">
      <w:pPr>
        <w:rPr>
          <w:rFonts w:ascii="Times New Roman" w:hAnsi="Times New Roman"/>
        </w:rPr>
      </w:pPr>
    </w:p>
    <w:p w14:paraId="6ECE02E0" w14:textId="77777777" w:rsidR="00CF35A0" w:rsidRPr="00B843C2" w:rsidRDefault="00CF35A0" w:rsidP="00CF35A0">
      <w:pPr>
        <w:rPr>
          <w:rFonts w:ascii="Times New Roman" w:hAnsi="Times New Roman"/>
        </w:rPr>
      </w:pPr>
    </w:p>
    <w:p w14:paraId="705132D9" w14:textId="77777777" w:rsidR="00CF35A0" w:rsidRPr="00B843C2" w:rsidRDefault="00CF35A0" w:rsidP="00CF35A0">
      <w:pPr>
        <w:rPr>
          <w:rFonts w:ascii="Times New Roman" w:hAnsi="Times New Roman"/>
        </w:rPr>
      </w:pPr>
    </w:p>
    <w:p w14:paraId="7618A930" w14:textId="77777777" w:rsidR="00CF35A0" w:rsidRPr="00B843C2" w:rsidRDefault="00CF35A0" w:rsidP="00CF35A0">
      <w:pPr>
        <w:rPr>
          <w:rFonts w:ascii="Times New Roman" w:hAnsi="Times New Roman"/>
        </w:rPr>
      </w:pPr>
    </w:p>
    <w:p w14:paraId="2B1F881B" w14:textId="77777777" w:rsidR="00CF35A0" w:rsidRPr="00B843C2" w:rsidRDefault="00CF35A0" w:rsidP="00CF35A0">
      <w:pPr>
        <w:rPr>
          <w:rFonts w:ascii="Times New Roman" w:hAnsi="Times New Roman"/>
        </w:rPr>
      </w:pPr>
    </w:p>
    <w:p w14:paraId="73B53C69" w14:textId="77777777" w:rsidR="00CF35A0" w:rsidRPr="00B843C2" w:rsidRDefault="00CF35A0" w:rsidP="00CF35A0">
      <w:pPr>
        <w:rPr>
          <w:rFonts w:ascii="Times New Roman" w:hAnsi="Times New Roman"/>
        </w:rPr>
      </w:pPr>
    </w:p>
    <w:p w14:paraId="0ADB88BA" w14:textId="77777777" w:rsidR="00CF35A0" w:rsidRPr="00B843C2" w:rsidRDefault="00CF35A0" w:rsidP="00CF35A0">
      <w:pPr>
        <w:rPr>
          <w:rFonts w:ascii="Times New Roman" w:hAnsi="Times New Roman"/>
        </w:rPr>
      </w:pPr>
    </w:p>
    <w:p w14:paraId="2318EF5C" w14:textId="77777777" w:rsidR="00CF35A0" w:rsidRPr="00B843C2" w:rsidRDefault="00CF35A0" w:rsidP="00CF35A0">
      <w:pPr>
        <w:rPr>
          <w:rFonts w:ascii="Times New Roman" w:hAnsi="Times New Roman"/>
        </w:rPr>
      </w:pPr>
    </w:p>
    <w:p w14:paraId="0EA36136" w14:textId="77777777" w:rsidR="00CF35A0" w:rsidRPr="00B843C2" w:rsidRDefault="00CF35A0" w:rsidP="00CF35A0">
      <w:pPr>
        <w:rPr>
          <w:rFonts w:ascii="Times New Roman" w:hAnsi="Times New Roman"/>
        </w:rPr>
      </w:pPr>
    </w:p>
    <w:p w14:paraId="2CD4FE5B" w14:textId="77777777" w:rsidR="00CF35A0" w:rsidRPr="00B843C2" w:rsidRDefault="00CF35A0" w:rsidP="00CF35A0">
      <w:pPr>
        <w:rPr>
          <w:rFonts w:ascii="Times New Roman" w:hAnsi="Times New Roman"/>
        </w:rPr>
      </w:pPr>
    </w:p>
    <w:p w14:paraId="022EA335" w14:textId="77777777" w:rsidR="00CF35A0" w:rsidRPr="00B843C2" w:rsidRDefault="00CF35A0" w:rsidP="00CF35A0">
      <w:pPr>
        <w:rPr>
          <w:rFonts w:ascii="Times New Roman" w:hAnsi="Times New Roman"/>
        </w:rPr>
      </w:pPr>
    </w:p>
    <w:p w14:paraId="5237D9EE" w14:textId="77777777" w:rsidR="00CF35A0" w:rsidRPr="00B843C2" w:rsidRDefault="00CF35A0" w:rsidP="00CF35A0">
      <w:pPr>
        <w:rPr>
          <w:rFonts w:ascii="Times New Roman" w:hAnsi="Times New Roman"/>
        </w:rPr>
      </w:pPr>
    </w:p>
    <w:p w14:paraId="43B069B6" w14:textId="77777777" w:rsidR="00CF35A0" w:rsidRPr="00B843C2" w:rsidRDefault="00CF35A0" w:rsidP="00CF35A0">
      <w:pPr>
        <w:rPr>
          <w:rFonts w:ascii="Times New Roman" w:hAnsi="Times New Roman"/>
        </w:rPr>
      </w:pPr>
    </w:p>
    <w:p w14:paraId="0CAB2584" w14:textId="77777777" w:rsidR="00CC3001" w:rsidRPr="00B843C2" w:rsidRDefault="00CC3001" w:rsidP="00CF35A0">
      <w:pPr>
        <w:rPr>
          <w:rFonts w:ascii="Times New Roman" w:hAnsi="Times New Roman"/>
        </w:rPr>
      </w:pPr>
    </w:p>
    <w:p w14:paraId="3FF39B4C" w14:textId="668A3B93" w:rsidR="002C486E" w:rsidRPr="00B843C2" w:rsidRDefault="002C486E" w:rsidP="002C486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3E0823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Knowledge of the f</w:t>
      </w:r>
      <w:r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requency of experiencing dysphagia</w:t>
      </w:r>
      <w:r w:rsidR="003E0823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mong participants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00"/>
        <w:gridCol w:w="1675"/>
        <w:gridCol w:w="1495"/>
        <w:gridCol w:w="1600"/>
      </w:tblGrid>
      <w:tr w:rsidR="001820D9" w:rsidRPr="00B843C2" w14:paraId="168B9D9C" w14:textId="77777777" w:rsidTr="004373FE">
        <w:tc>
          <w:tcPr>
            <w:tcW w:w="2520" w:type="dxa"/>
            <w:tcBorders>
              <w:top w:val="single" w:sz="4" w:space="0" w:color="000000"/>
            </w:tcBorders>
          </w:tcPr>
          <w:p w14:paraId="44D5D4AE" w14:textId="77777777" w:rsidR="001820D9" w:rsidRPr="00B843C2" w:rsidRDefault="001820D9" w:rsidP="004373FE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Category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5A4CE0DD" w14:textId="77777777" w:rsidR="001820D9" w:rsidRPr="00B843C2" w:rsidRDefault="001820D9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Young adults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 w14:paraId="525B6D54" w14:textId="7E9C9AFC" w:rsidR="001820D9" w:rsidRPr="00B843C2" w:rsidRDefault="001820D9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Middle </w:t>
            </w:r>
            <w:r w:rsidR="00235871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aged </w:t>
            </w: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adults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 w14:paraId="187E10B3" w14:textId="77777777" w:rsidR="001820D9" w:rsidRPr="00B843C2" w:rsidRDefault="001820D9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Old adults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37536D0F" w14:textId="77777777" w:rsidR="001820D9" w:rsidRPr="00B843C2" w:rsidRDefault="001820D9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otal</w:t>
            </w:r>
          </w:p>
        </w:tc>
      </w:tr>
      <w:tr w:rsidR="001820D9" w:rsidRPr="00B843C2" w14:paraId="466666FE" w14:textId="77777777" w:rsidTr="004373FE">
        <w:tc>
          <w:tcPr>
            <w:tcW w:w="2520" w:type="dxa"/>
            <w:tcBorders>
              <w:top w:val="single" w:sz="4" w:space="0" w:color="000000"/>
            </w:tcBorders>
          </w:tcPr>
          <w:p w14:paraId="052A3641" w14:textId="448EC8BD" w:rsidR="001820D9" w:rsidRPr="00B843C2" w:rsidRDefault="001820D9" w:rsidP="004373FE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3F700127" w14:textId="67F38433" w:rsidR="001820D9" w:rsidRPr="00B843C2" w:rsidRDefault="00F412BC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12</w:t>
            </w:r>
            <w:r w:rsidR="00255A6E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30.11%)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 w14:paraId="46E90F15" w14:textId="5F791E82" w:rsidR="001820D9" w:rsidRPr="00B843C2" w:rsidRDefault="00F412BC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38</w:t>
            </w:r>
            <w:r w:rsidR="00255A6E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37.10%)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 w14:paraId="75F47144" w14:textId="27982BD2" w:rsidR="001820D9" w:rsidRPr="00B843C2" w:rsidRDefault="00255A6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9 (18.55%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3DAA3956" w14:textId="543D6CF7" w:rsidR="001820D9" w:rsidRPr="00B843C2" w:rsidRDefault="00EF24D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17</w:t>
            </w:r>
            <w:r w:rsidR="009B52FA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85.21%)</w:t>
            </w:r>
          </w:p>
        </w:tc>
      </w:tr>
      <w:tr w:rsidR="001820D9" w:rsidRPr="00B843C2" w14:paraId="216F2570" w14:textId="77777777" w:rsidTr="004373FE">
        <w:tc>
          <w:tcPr>
            <w:tcW w:w="2520" w:type="dxa"/>
          </w:tcPr>
          <w:p w14:paraId="6189F470" w14:textId="3C9C6A13" w:rsidR="001820D9" w:rsidRPr="00B843C2" w:rsidRDefault="001820D9" w:rsidP="004373FE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-5 times/day</w:t>
            </w:r>
          </w:p>
        </w:tc>
        <w:tc>
          <w:tcPr>
            <w:tcW w:w="1800" w:type="dxa"/>
          </w:tcPr>
          <w:p w14:paraId="0473688C" w14:textId="2C6E91ED" w:rsidR="001820D9" w:rsidRPr="00B843C2" w:rsidRDefault="00EF24D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0</w:t>
            </w:r>
            <w:r w:rsidR="00F412BC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2.69%)</w:t>
            </w:r>
          </w:p>
        </w:tc>
        <w:tc>
          <w:tcPr>
            <w:tcW w:w="1675" w:type="dxa"/>
          </w:tcPr>
          <w:p w14:paraId="5A7E8000" w14:textId="54000809" w:rsidR="001820D9" w:rsidRPr="00B843C2" w:rsidRDefault="00F412BC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0 (2.69%)</w:t>
            </w:r>
          </w:p>
        </w:tc>
        <w:tc>
          <w:tcPr>
            <w:tcW w:w="1495" w:type="dxa"/>
          </w:tcPr>
          <w:p w14:paraId="4201623B" w14:textId="082985C0" w:rsidR="001820D9" w:rsidRPr="00B843C2" w:rsidRDefault="00EF24D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1</w:t>
            </w:r>
            <w:r w:rsidR="009B52FA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5.65%)</w:t>
            </w:r>
          </w:p>
        </w:tc>
        <w:tc>
          <w:tcPr>
            <w:tcW w:w="1600" w:type="dxa"/>
          </w:tcPr>
          <w:p w14:paraId="4A22504B" w14:textId="34ADDB9E" w:rsidR="001820D9" w:rsidRPr="00B843C2" w:rsidRDefault="00A806FB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4</w:t>
            </w:r>
            <w:r w:rsidR="005F04B1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</w:t>
            </w:r>
            <w:r w:rsidR="009B52FA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11.5</w:t>
            </w:r>
            <w:r w:rsidR="002C486E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7</w:t>
            </w:r>
            <w:r w:rsidR="009B52FA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%)</w:t>
            </w:r>
          </w:p>
        </w:tc>
      </w:tr>
      <w:tr w:rsidR="001820D9" w:rsidRPr="00B843C2" w14:paraId="02153600" w14:textId="77777777" w:rsidTr="004373FE">
        <w:tc>
          <w:tcPr>
            <w:tcW w:w="2520" w:type="dxa"/>
          </w:tcPr>
          <w:p w14:paraId="3FFC0B82" w14:textId="00D027DD" w:rsidR="001820D9" w:rsidRPr="00B843C2" w:rsidRDefault="001820D9" w:rsidP="004373FE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-10 times/day</w:t>
            </w:r>
          </w:p>
        </w:tc>
        <w:tc>
          <w:tcPr>
            <w:tcW w:w="1800" w:type="dxa"/>
          </w:tcPr>
          <w:p w14:paraId="4352618E" w14:textId="324ADEFA" w:rsidR="001820D9" w:rsidRPr="00B843C2" w:rsidRDefault="005F04B1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eastAsia="Times New Roman" w:hAnsi="Times New Roman" w:cs="Times New Roman"/>
                <w:i w:val="0"/>
                <w:iCs w:val="0"/>
                <w:sz w:val="22"/>
                <w:szCs w:val="22"/>
                <w:lang w:eastAsia="en-IN"/>
              </w:rPr>
              <w:t>0 (0%)</w:t>
            </w:r>
          </w:p>
        </w:tc>
        <w:tc>
          <w:tcPr>
            <w:tcW w:w="1675" w:type="dxa"/>
          </w:tcPr>
          <w:p w14:paraId="4A754A92" w14:textId="7A008D44" w:rsidR="001820D9" w:rsidRPr="00B843C2" w:rsidRDefault="005F04B1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eastAsia="Times New Roman" w:hAnsi="Times New Roman" w:cs="Times New Roman"/>
                <w:i w:val="0"/>
                <w:iCs w:val="0"/>
                <w:sz w:val="22"/>
                <w:szCs w:val="22"/>
                <w:lang w:eastAsia="en-IN"/>
              </w:rPr>
              <w:t>0 (0%)</w:t>
            </w:r>
          </w:p>
        </w:tc>
        <w:tc>
          <w:tcPr>
            <w:tcW w:w="1495" w:type="dxa"/>
          </w:tcPr>
          <w:p w14:paraId="10BA8F8B" w14:textId="364DBA61" w:rsidR="001820D9" w:rsidRPr="00B843C2" w:rsidRDefault="00F412BC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 (1.61%)</w:t>
            </w:r>
          </w:p>
        </w:tc>
        <w:tc>
          <w:tcPr>
            <w:tcW w:w="1600" w:type="dxa"/>
          </w:tcPr>
          <w:p w14:paraId="60218C6E" w14:textId="3ADF527B" w:rsidR="001820D9" w:rsidRPr="00B843C2" w:rsidRDefault="005F04B1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</w:t>
            </w:r>
            <w:r w:rsidR="009B52FA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1.61%)</w:t>
            </w:r>
          </w:p>
        </w:tc>
      </w:tr>
      <w:tr w:rsidR="001820D9" w:rsidRPr="00B843C2" w14:paraId="3808B34C" w14:textId="77777777" w:rsidTr="004373FE">
        <w:tc>
          <w:tcPr>
            <w:tcW w:w="2520" w:type="dxa"/>
          </w:tcPr>
          <w:p w14:paraId="02C54FE8" w14:textId="0B31FB16" w:rsidR="001820D9" w:rsidRPr="00B843C2" w:rsidRDefault="001820D9" w:rsidP="004373FE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&gt;10 times/day</w:t>
            </w:r>
          </w:p>
        </w:tc>
        <w:tc>
          <w:tcPr>
            <w:tcW w:w="1800" w:type="dxa"/>
          </w:tcPr>
          <w:p w14:paraId="669729B5" w14:textId="230E6334" w:rsidR="001820D9" w:rsidRPr="00B843C2" w:rsidRDefault="005F04B1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eastAsia="Times New Roman" w:hAnsi="Times New Roman" w:cs="Times New Roman"/>
                <w:i w:val="0"/>
                <w:iCs w:val="0"/>
                <w:sz w:val="22"/>
                <w:szCs w:val="22"/>
                <w:lang w:eastAsia="en-IN"/>
              </w:rPr>
              <w:t>0 (0%)</w:t>
            </w:r>
          </w:p>
        </w:tc>
        <w:tc>
          <w:tcPr>
            <w:tcW w:w="1675" w:type="dxa"/>
          </w:tcPr>
          <w:p w14:paraId="5027FEF5" w14:textId="02385F92" w:rsidR="001820D9" w:rsidRPr="00B843C2" w:rsidRDefault="005F04B1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eastAsia="Times New Roman" w:hAnsi="Times New Roman" w:cs="Times New Roman"/>
                <w:i w:val="0"/>
                <w:iCs w:val="0"/>
                <w:sz w:val="22"/>
                <w:szCs w:val="22"/>
                <w:lang w:eastAsia="en-IN"/>
              </w:rPr>
              <w:t>0 (0%)</w:t>
            </w:r>
          </w:p>
        </w:tc>
        <w:tc>
          <w:tcPr>
            <w:tcW w:w="1495" w:type="dxa"/>
          </w:tcPr>
          <w:p w14:paraId="296CD904" w14:textId="514723D7" w:rsidR="001820D9" w:rsidRPr="00B843C2" w:rsidRDefault="00F412BC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 (1.61%)</w:t>
            </w:r>
          </w:p>
        </w:tc>
        <w:tc>
          <w:tcPr>
            <w:tcW w:w="1600" w:type="dxa"/>
          </w:tcPr>
          <w:p w14:paraId="4FCE4A64" w14:textId="76179DA1" w:rsidR="001820D9" w:rsidRPr="00B843C2" w:rsidRDefault="005F04B1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</w:t>
            </w:r>
            <w:r w:rsidR="009B52FA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 (1.61%)</w:t>
            </w:r>
          </w:p>
        </w:tc>
      </w:tr>
      <w:tr w:rsidR="001820D9" w:rsidRPr="00B843C2" w14:paraId="508E07B7" w14:textId="77777777" w:rsidTr="004373FE"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14:paraId="14AABB96" w14:textId="77777777" w:rsidR="001820D9" w:rsidRPr="00B843C2" w:rsidRDefault="001820D9" w:rsidP="004373FE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74EB3099" w14:textId="6A767A9D" w:rsidR="001820D9" w:rsidRPr="00B843C2" w:rsidRDefault="00255A6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22 (32.80%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 w14:paraId="7DB445E1" w14:textId="0C2EF0B5" w:rsidR="001820D9" w:rsidRPr="00B843C2" w:rsidRDefault="00255A6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48 (39.78%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 w14:paraId="07E9C2F3" w14:textId="286C3B0E" w:rsidR="001820D9" w:rsidRPr="00B843C2" w:rsidRDefault="00255A6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02 (27.42%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 w14:paraId="2DE8A1A5" w14:textId="74C11604" w:rsidR="001820D9" w:rsidRPr="00B843C2" w:rsidRDefault="00255A6E" w:rsidP="004373FE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72 (100%)</w:t>
            </w:r>
          </w:p>
        </w:tc>
      </w:tr>
    </w:tbl>
    <w:p w14:paraId="39CB589B" w14:textId="77777777" w:rsidR="001820D9" w:rsidRPr="00B843C2" w:rsidRDefault="001820D9" w:rsidP="00CF35A0">
      <w:pPr>
        <w:rPr>
          <w:rFonts w:ascii="Times New Roman" w:hAnsi="Times New Roman"/>
        </w:rPr>
      </w:pPr>
    </w:p>
    <w:p w14:paraId="790573A6" w14:textId="77777777" w:rsidR="001820D9" w:rsidRPr="00B843C2" w:rsidRDefault="001820D9" w:rsidP="00CF35A0">
      <w:pPr>
        <w:rPr>
          <w:rFonts w:ascii="Times New Roman" w:hAnsi="Times New Roman"/>
        </w:rPr>
      </w:pPr>
    </w:p>
    <w:p w14:paraId="551E274A" w14:textId="77777777" w:rsidR="001820D9" w:rsidRPr="00B843C2" w:rsidRDefault="001820D9" w:rsidP="00CF35A0">
      <w:pPr>
        <w:rPr>
          <w:rFonts w:ascii="Times New Roman" w:hAnsi="Times New Roman"/>
        </w:rPr>
      </w:pPr>
    </w:p>
    <w:p w14:paraId="30CA1BB1" w14:textId="77777777" w:rsidR="001820D9" w:rsidRPr="00B843C2" w:rsidRDefault="001820D9" w:rsidP="00CF35A0">
      <w:pPr>
        <w:rPr>
          <w:rFonts w:ascii="Times New Roman" w:hAnsi="Times New Roman"/>
        </w:rPr>
      </w:pPr>
    </w:p>
    <w:p w14:paraId="7752F6E0" w14:textId="77777777" w:rsidR="001820D9" w:rsidRPr="00B843C2" w:rsidRDefault="001820D9" w:rsidP="00CF35A0">
      <w:pPr>
        <w:rPr>
          <w:rFonts w:ascii="Times New Roman" w:hAnsi="Times New Roman"/>
        </w:rPr>
      </w:pPr>
    </w:p>
    <w:p w14:paraId="3CEFFBF6" w14:textId="3BF10D28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="005A4B3C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3E0823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Knowledge of the c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nsequences of dysphagia on different aspects of life</w:t>
      </w:r>
      <w:r w:rsidR="003E0823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mong participants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(n=525)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00"/>
        <w:gridCol w:w="1675"/>
        <w:gridCol w:w="1495"/>
        <w:gridCol w:w="1600"/>
      </w:tblGrid>
      <w:tr w:rsidR="00CC3001" w:rsidRPr="00B843C2" w14:paraId="65DF1985" w14:textId="77777777" w:rsidTr="001F5CD6">
        <w:tc>
          <w:tcPr>
            <w:tcW w:w="2520" w:type="dxa"/>
            <w:tcBorders>
              <w:top w:val="single" w:sz="4" w:space="0" w:color="000000"/>
            </w:tcBorders>
          </w:tcPr>
          <w:p w14:paraId="130002B4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Category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02748062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Young adults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 w14:paraId="4A6DE849" w14:textId="3108328E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Middle </w:t>
            </w:r>
            <w:r w:rsidR="00235871"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 xml:space="preserve">aged </w:t>
            </w: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adults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 w14:paraId="75750EF3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Old adults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26CB71F2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otal</w:t>
            </w:r>
          </w:p>
        </w:tc>
      </w:tr>
      <w:tr w:rsidR="00CC3001" w:rsidRPr="00B843C2" w14:paraId="5EFE4183" w14:textId="77777777" w:rsidTr="001F5CD6">
        <w:tc>
          <w:tcPr>
            <w:tcW w:w="2520" w:type="dxa"/>
            <w:tcBorders>
              <w:top w:val="single" w:sz="4" w:space="0" w:color="000000"/>
            </w:tcBorders>
          </w:tcPr>
          <w:p w14:paraId="3AE2DD88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Financial conditio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2C59788F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6 (4.95%)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 w14:paraId="7F72CABB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55 (38.73%)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 w14:paraId="71D85E64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2 (36.67%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14AA2947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03 (19.62%)</w:t>
            </w:r>
          </w:p>
        </w:tc>
      </w:tr>
      <w:tr w:rsidR="00CC3001" w:rsidRPr="00B843C2" w14:paraId="772485CB" w14:textId="77777777" w:rsidTr="001F5CD6">
        <w:tc>
          <w:tcPr>
            <w:tcW w:w="2520" w:type="dxa"/>
          </w:tcPr>
          <w:p w14:paraId="5B242BAF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Personal life</w:t>
            </w:r>
          </w:p>
        </w:tc>
        <w:tc>
          <w:tcPr>
            <w:tcW w:w="1800" w:type="dxa"/>
          </w:tcPr>
          <w:p w14:paraId="15ACC46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5 (6.67%)</w:t>
            </w:r>
          </w:p>
        </w:tc>
        <w:tc>
          <w:tcPr>
            <w:tcW w:w="1675" w:type="dxa"/>
          </w:tcPr>
          <w:p w14:paraId="1FF73F25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8 (26.76%)</w:t>
            </w:r>
          </w:p>
        </w:tc>
        <w:tc>
          <w:tcPr>
            <w:tcW w:w="1495" w:type="dxa"/>
          </w:tcPr>
          <w:p w14:paraId="6B3E29DB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5 (25.00%)</w:t>
            </w:r>
          </w:p>
        </w:tc>
        <w:tc>
          <w:tcPr>
            <w:tcW w:w="1600" w:type="dxa"/>
          </w:tcPr>
          <w:p w14:paraId="4AD8B85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88 (16.76%)</w:t>
            </w:r>
          </w:p>
        </w:tc>
      </w:tr>
      <w:tr w:rsidR="00CC3001" w:rsidRPr="00B843C2" w14:paraId="302B1666" w14:textId="77777777" w:rsidTr="001F5CD6">
        <w:tc>
          <w:tcPr>
            <w:tcW w:w="2520" w:type="dxa"/>
          </w:tcPr>
          <w:p w14:paraId="4F2DB2AF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Professional life</w:t>
            </w:r>
          </w:p>
        </w:tc>
        <w:tc>
          <w:tcPr>
            <w:tcW w:w="1800" w:type="dxa"/>
          </w:tcPr>
          <w:p w14:paraId="272CB9D2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21 (4.00%)</w:t>
            </w:r>
          </w:p>
        </w:tc>
        <w:tc>
          <w:tcPr>
            <w:tcW w:w="1675" w:type="dxa"/>
          </w:tcPr>
          <w:p w14:paraId="79E16362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6 (25.35%)</w:t>
            </w:r>
          </w:p>
        </w:tc>
        <w:tc>
          <w:tcPr>
            <w:tcW w:w="1495" w:type="dxa"/>
          </w:tcPr>
          <w:p w14:paraId="56AEAC59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3 (21.67%)</w:t>
            </w:r>
          </w:p>
        </w:tc>
        <w:tc>
          <w:tcPr>
            <w:tcW w:w="1600" w:type="dxa"/>
          </w:tcPr>
          <w:p w14:paraId="0616B504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70 (13.33%)</w:t>
            </w:r>
          </w:p>
        </w:tc>
      </w:tr>
      <w:tr w:rsidR="00CC3001" w:rsidRPr="00B843C2" w14:paraId="7A36F50B" w14:textId="77777777" w:rsidTr="001F5CD6">
        <w:tc>
          <w:tcPr>
            <w:tcW w:w="2520" w:type="dxa"/>
          </w:tcPr>
          <w:p w14:paraId="0007068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Social life</w:t>
            </w:r>
          </w:p>
        </w:tc>
        <w:tc>
          <w:tcPr>
            <w:tcW w:w="1800" w:type="dxa"/>
          </w:tcPr>
          <w:p w14:paraId="2891F063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4 (2.67%)</w:t>
            </w:r>
          </w:p>
        </w:tc>
        <w:tc>
          <w:tcPr>
            <w:tcW w:w="1675" w:type="dxa"/>
          </w:tcPr>
          <w:p w14:paraId="01BFD82B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2 (8.45%)</w:t>
            </w:r>
          </w:p>
        </w:tc>
        <w:tc>
          <w:tcPr>
            <w:tcW w:w="1495" w:type="dxa"/>
          </w:tcPr>
          <w:p w14:paraId="37D48E5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0 (16.67%)</w:t>
            </w:r>
          </w:p>
        </w:tc>
        <w:tc>
          <w:tcPr>
            <w:tcW w:w="1600" w:type="dxa"/>
          </w:tcPr>
          <w:p w14:paraId="7065533B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6 (6.86%)</w:t>
            </w:r>
          </w:p>
        </w:tc>
      </w:tr>
      <w:tr w:rsidR="00CC3001" w:rsidRPr="00B843C2" w14:paraId="19FC1053" w14:textId="77777777" w:rsidTr="001F5CD6">
        <w:tc>
          <w:tcPr>
            <w:tcW w:w="2520" w:type="dxa"/>
          </w:tcPr>
          <w:p w14:paraId="29639584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All of the above</w:t>
            </w:r>
          </w:p>
        </w:tc>
        <w:tc>
          <w:tcPr>
            <w:tcW w:w="1800" w:type="dxa"/>
          </w:tcPr>
          <w:p w14:paraId="6C6BBFCB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74 (33.14%)</w:t>
            </w:r>
          </w:p>
        </w:tc>
        <w:tc>
          <w:tcPr>
            <w:tcW w:w="1675" w:type="dxa"/>
          </w:tcPr>
          <w:p w14:paraId="7CA9BC9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495" w:type="dxa"/>
          </w:tcPr>
          <w:p w14:paraId="16B4D1C9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600" w:type="dxa"/>
          </w:tcPr>
          <w:p w14:paraId="31E0D94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74 (33.14%)</w:t>
            </w:r>
          </w:p>
        </w:tc>
      </w:tr>
      <w:tr w:rsidR="00CC3001" w:rsidRPr="00B843C2" w14:paraId="4008715F" w14:textId="77777777" w:rsidTr="002C50B1">
        <w:tc>
          <w:tcPr>
            <w:tcW w:w="2520" w:type="dxa"/>
            <w:tcBorders>
              <w:bottom w:val="single" w:sz="4" w:space="0" w:color="000000"/>
            </w:tcBorders>
          </w:tcPr>
          <w:p w14:paraId="760AF4F9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None of the abov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1D64F6D6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53 (16.41%)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 w14:paraId="455E2551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 (0.70%)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 w14:paraId="47CA6965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0 (0%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 w14:paraId="3B3A20C8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54 (10.29%)</w:t>
            </w:r>
          </w:p>
        </w:tc>
      </w:tr>
      <w:tr w:rsidR="00CC3001" w:rsidRPr="00B843C2" w14:paraId="43712455" w14:textId="77777777" w:rsidTr="002C50B1"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14:paraId="1EF225C0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4A9F013A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323 (61.52%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 w14:paraId="50FEFD0A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142 (27.05%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 w14:paraId="613E42D8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60 (11.43%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 w14:paraId="2C974CFC" w14:textId="77777777" w:rsidR="00CF35A0" w:rsidRPr="00B843C2" w:rsidRDefault="00CF35A0" w:rsidP="001F5CD6">
            <w:pPr>
              <w:pStyle w:val="Caption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B843C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525 (100%)</w:t>
            </w:r>
          </w:p>
        </w:tc>
      </w:tr>
    </w:tbl>
    <w:p w14:paraId="668BA0FA" w14:textId="77777777" w:rsidR="00CF35A0" w:rsidRPr="00B843C2" w:rsidRDefault="00CF35A0" w:rsidP="00CF35A0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5AB7755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E0DA98E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D2E96D6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F5D5919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B2FE740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7C773EA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9B6C6E8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3F95F2B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0C4A087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24F45D0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636368B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8D7679C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AAEA1D8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8838A99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968F317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A427539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297EA92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90E94DD" w14:textId="77777777" w:rsidR="00CF35A0" w:rsidRPr="00B843C2" w:rsidRDefault="00CF35A0" w:rsidP="00CF35A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F71DA78" w14:textId="77777777" w:rsidR="00CF35A0" w:rsidRPr="00B843C2" w:rsidRDefault="00CF35A0" w:rsidP="00CF35A0">
      <w:pPr>
        <w:rPr>
          <w:rFonts w:ascii="Times New Roman" w:hAnsi="Times New Roman"/>
          <w:lang w:val="en-IN" w:bidi="kn-IN"/>
        </w:rPr>
      </w:pPr>
    </w:p>
    <w:p w14:paraId="3664AD50" w14:textId="78106D79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="004F0BE4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14690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Knowledge of the t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sts for dysphagia assessment</w:t>
      </w:r>
      <w:r w:rsidR="00714690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mong participants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(n=75)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0"/>
        <w:gridCol w:w="1980"/>
        <w:gridCol w:w="1800"/>
        <w:gridCol w:w="1710"/>
        <w:gridCol w:w="1890"/>
      </w:tblGrid>
      <w:tr w:rsidR="00CC3001" w:rsidRPr="00B843C2" w14:paraId="762015DD" w14:textId="77777777" w:rsidTr="001F5CD6">
        <w:trPr>
          <w:trHeight w:val="238"/>
        </w:trPr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275958E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es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29B52F3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E08CB9" w14:textId="75EF7824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835CD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8D707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CC3001" w:rsidRPr="00B843C2" w14:paraId="0B047179" w14:textId="77777777" w:rsidTr="001F5CD6">
        <w:trPr>
          <w:trHeight w:val="238"/>
        </w:trPr>
        <w:tc>
          <w:tcPr>
            <w:tcW w:w="2250" w:type="dxa"/>
            <w:tcBorders>
              <w:top w:val="single" w:sz="4" w:space="0" w:color="FFFFFF" w:themeColor="background1"/>
            </w:tcBorders>
            <w:noWrap/>
          </w:tcPr>
          <w:p w14:paraId="47F3A59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VFSS</w:t>
            </w:r>
          </w:p>
        </w:tc>
        <w:tc>
          <w:tcPr>
            <w:tcW w:w="1980" w:type="dxa"/>
            <w:tcBorders>
              <w:top w:val="single" w:sz="4" w:space="0" w:color="FFFFFF" w:themeColor="background1"/>
            </w:tcBorders>
            <w:noWrap/>
          </w:tcPr>
          <w:p w14:paraId="69235CE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0 (26.67%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0CAFF0B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2 (29.33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</w:tcPr>
          <w:p w14:paraId="54B2A4C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3 (17.33%)</w:t>
            </w:r>
          </w:p>
        </w:tc>
        <w:tc>
          <w:tcPr>
            <w:tcW w:w="1890" w:type="dxa"/>
            <w:tcBorders>
              <w:top w:val="single" w:sz="4" w:space="0" w:color="FFFFFF" w:themeColor="background1"/>
            </w:tcBorders>
          </w:tcPr>
          <w:p w14:paraId="6468294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5 (73.33%)</w:t>
            </w:r>
          </w:p>
        </w:tc>
      </w:tr>
      <w:tr w:rsidR="00CC3001" w:rsidRPr="00B843C2" w14:paraId="579DC885" w14:textId="77777777" w:rsidTr="001F5CD6">
        <w:trPr>
          <w:trHeight w:val="238"/>
        </w:trPr>
        <w:tc>
          <w:tcPr>
            <w:tcW w:w="2250" w:type="dxa"/>
            <w:noWrap/>
          </w:tcPr>
          <w:p w14:paraId="4481D8EB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Endoscopy</w:t>
            </w:r>
          </w:p>
        </w:tc>
        <w:tc>
          <w:tcPr>
            <w:tcW w:w="1980" w:type="dxa"/>
            <w:noWrap/>
          </w:tcPr>
          <w:p w14:paraId="446B7E6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4%)</w:t>
            </w:r>
          </w:p>
        </w:tc>
        <w:tc>
          <w:tcPr>
            <w:tcW w:w="1800" w:type="dxa"/>
          </w:tcPr>
          <w:p w14:paraId="6ADDC0E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 (10.67%)</w:t>
            </w:r>
          </w:p>
        </w:tc>
        <w:tc>
          <w:tcPr>
            <w:tcW w:w="1710" w:type="dxa"/>
          </w:tcPr>
          <w:p w14:paraId="583E960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5.33%)</w:t>
            </w:r>
          </w:p>
        </w:tc>
        <w:tc>
          <w:tcPr>
            <w:tcW w:w="1890" w:type="dxa"/>
          </w:tcPr>
          <w:p w14:paraId="740DFC8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5 (20%)</w:t>
            </w:r>
          </w:p>
        </w:tc>
      </w:tr>
      <w:tr w:rsidR="00CC3001" w:rsidRPr="00B843C2" w14:paraId="503A7006" w14:textId="77777777" w:rsidTr="001F5CD6">
        <w:trPr>
          <w:trHeight w:val="238"/>
        </w:trPr>
        <w:tc>
          <w:tcPr>
            <w:tcW w:w="2250" w:type="dxa"/>
            <w:noWrap/>
          </w:tcPr>
          <w:p w14:paraId="5B226B5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Manometry</w:t>
            </w:r>
          </w:p>
        </w:tc>
        <w:tc>
          <w:tcPr>
            <w:tcW w:w="1980" w:type="dxa"/>
            <w:noWrap/>
          </w:tcPr>
          <w:p w14:paraId="527D887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2.67%)</w:t>
            </w:r>
          </w:p>
        </w:tc>
        <w:tc>
          <w:tcPr>
            <w:tcW w:w="1800" w:type="dxa"/>
          </w:tcPr>
          <w:p w14:paraId="34E9AB4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710" w:type="dxa"/>
          </w:tcPr>
          <w:p w14:paraId="035C9F6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890" w:type="dxa"/>
          </w:tcPr>
          <w:p w14:paraId="135C1FB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2.67%)</w:t>
            </w:r>
          </w:p>
        </w:tc>
      </w:tr>
      <w:tr w:rsidR="00CC3001" w:rsidRPr="00B843C2" w14:paraId="47312CD4" w14:textId="77777777" w:rsidTr="001F5CD6">
        <w:trPr>
          <w:trHeight w:val="238"/>
        </w:trPr>
        <w:tc>
          <w:tcPr>
            <w:tcW w:w="2250" w:type="dxa"/>
            <w:noWrap/>
          </w:tcPr>
          <w:p w14:paraId="6CE87244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OPME</w:t>
            </w:r>
          </w:p>
        </w:tc>
        <w:tc>
          <w:tcPr>
            <w:tcW w:w="1980" w:type="dxa"/>
            <w:noWrap/>
          </w:tcPr>
          <w:p w14:paraId="2C747D9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1.33%)</w:t>
            </w:r>
          </w:p>
        </w:tc>
        <w:tc>
          <w:tcPr>
            <w:tcW w:w="1800" w:type="dxa"/>
          </w:tcPr>
          <w:p w14:paraId="0C039A8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710" w:type="dxa"/>
          </w:tcPr>
          <w:p w14:paraId="014BB9C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1.33%)</w:t>
            </w:r>
          </w:p>
        </w:tc>
        <w:tc>
          <w:tcPr>
            <w:tcW w:w="1890" w:type="dxa"/>
          </w:tcPr>
          <w:p w14:paraId="512302D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2.67%)</w:t>
            </w:r>
          </w:p>
        </w:tc>
      </w:tr>
      <w:tr w:rsidR="00CC3001" w:rsidRPr="00B843C2" w14:paraId="7EF21746" w14:textId="77777777" w:rsidTr="002C50B1">
        <w:trPr>
          <w:trHeight w:val="238"/>
        </w:trPr>
        <w:tc>
          <w:tcPr>
            <w:tcW w:w="2250" w:type="dxa"/>
            <w:tcBorders>
              <w:bottom w:val="single" w:sz="4" w:space="0" w:color="000000"/>
            </w:tcBorders>
            <w:noWrap/>
          </w:tcPr>
          <w:p w14:paraId="449198D5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rial feed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</w:tcPr>
          <w:p w14:paraId="20A0F8B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5A72A6C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7B74E46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1.33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E6B218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1.33%)</w:t>
            </w:r>
          </w:p>
        </w:tc>
      </w:tr>
      <w:tr w:rsidR="00CC3001" w:rsidRPr="00B843C2" w14:paraId="2A0CF4F5" w14:textId="77777777" w:rsidTr="002C50B1">
        <w:trPr>
          <w:trHeight w:val="238"/>
        </w:trPr>
        <w:tc>
          <w:tcPr>
            <w:tcW w:w="2250" w:type="dxa"/>
            <w:tcBorders>
              <w:top w:val="single" w:sz="4" w:space="0" w:color="000000"/>
            </w:tcBorders>
            <w:noWrap/>
          </w:tcPr>
          <w:p w14:paraId="2873D377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noWrap/>
          </w:tcPr>
          <w:p w14:paraId="7E84399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6 (34.67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31A2735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0 (40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40303CB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9 (25.33%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1595ACA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5 (100%)</w:t>
            </w:r>
          </w:p>
        </w:tc>
      </w:tr>
      <w:tr w:rsidR="00CC3001" w:rsidRPr="00B843C2" w14:paraId="21E2A1EB" w14:textId="77777777" w:rsidTr="001F5CD6">
        <w:trPr>
          <w:trHeight w:val="238"/>
        </w:trPr>
        <w:tc>
          <w:tcPr>
            <w:tcW w:w="9630" w:type="dxa"/>
            <w:gridSpan w:val="5"/>
            <w:tcBorders>
              <w:top w:val="single" w:sz="4" w:space="0" w:color="auto"/>
            </w:tcBorders>
            <w:noWrap/>
          </w:tcPr>
          <w:p w14:paraId="4E1E2BA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eastAsia="Times New Roman" w:hAnsi="Times New Roman"/>
                <w:lang w:val="en-IN" w:eastAsia="en-IN"/>
              </w:rPr>
              <w:t>VFSS – video fluoroscopy study of swallowing</w:t>
            </w:r>
          </w:p>
          <w:p w14:paraId="767C840B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eastAsia="Times New Roman" w:hAnsi="Times New Roman"/>
                <w:lang w:val="en-IN" w:eastAsia="en-IN"/>
              </w:rPr>
              <w:t>OPME – oral peripheral speech mechanism examination</w:t>
            </w:r>
          </w:p>
        </w:tc>
      </w:tr>
    </w:tbl>
    <w:p w14:paraId="0E6A7B08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5FEA066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345C2F43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4F8DFEBF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572C453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EE25CF2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D14A3F9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BE39599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4EED817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59E4A519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39E9982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673D981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56C1C6F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F8B7763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446FD91F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11E95108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3ED6606B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413DD1C5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7BA557CB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1125EFCC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776D320F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03E98FD5" w14:textId="77777777" w:rsidR="00CC3001" w:rsidRPr="00B843C2" w:rsidRDefault="00CC3001" w:rsidP="00CF35A0">
      <w:pPr>
        <w:rPr>
          <w:rFonts w:ascii="Times New Roman" w:hAnsi="Times New Roman"/>
          <w:lang w:val="en-IN"/>
        </w:rPr>
      </w:pPr>
    </w:p>
    <w:p w14:paraId="6CF5C10E" w14:textId="4A828006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5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60A58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Knowledge of the h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ealth-care team involved with swallowing and dysphagia </w:t>
      </w:r>
      <w:r w:rsidR="00860A58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mong participants 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n=328)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150"/>
        <w:gridCol w:w="1620"/>
        <w:gridCol w:w="1710"/>
        <w:gridCol w:w="1530"/>
        <w:gridCol w:w="1620"/>
      </w:tblGrid>
      <w:tr w:rsidR="00CC3001" w:rsidRPr="00B843C2" w14:paraId="6317AB60" w14:textId="77777777" w:rsidTr="001F5CD6">
        <w:trPr>
          <w:trHeight w:val="238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61123B9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Health-care profession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13862B3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349867" w14:textId="72D90AB0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C75C7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33322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CC3001" w:rsidRPr="00B843C2" w14:paraId="195DBFF1" w14:textId="77777777" w:rsidTr="001F5CD6">
        <w:trPr>
          <w:trHeight w:val="238"/>
        </w:trPr>
        <w:tc>
          <w:tcPr>
            <w:tcW w:w="3150" w:type="dxa"/>
            <w:tcBorders>
              <w:top w:val="single" w:sz="4" w:space="0" w:color="FFFFFF" w:themeColor="background1"/>
            </w:tcBorders>
            <w:noWrap/>
            <w:hideMark/>
          </w:tcPr>
          <w:p w14:paraId="1E167E55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ENT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noWrap/>
          </w:tcPr>
          <w:p w14:paraId="5FF9516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2 (15.85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</w:tcPr>
          <w:p w14:paraId="7AB4C40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9 (24.09%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</w:tcBorders>
          </w:tcPr>
          <w:p w14:paraId="03D1BBD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8 (14.63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</w:tcPr>
          <w:p w14:paraId="20207CB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79 (54.57%)</w:t>
            </w:r>
          </w:p>
        </w:tc>
      </w:tr>
      <w:tr w:rsidR="00CC3001" w:rsidRPr="00B843C2" w14:paraId="7902D439" w14:textId="77777777" w:rsidTr="001F5CD6">
        <w:trPr>
          <w:trHeight w:val="238"/>
        </w:trPr>
        <w:tc>
          <w:tcPr>
            <w:tcW w:w="3150" w:type="dxa"/>
            <w:noWrap/>
          </w:tcPr>
          <w:p w14:paraId="3C994842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hysician</w:t>
            </w:r>
          </w:p>
        </w:tc>
        <w:tc>
          <w:tcPr>
            <w:tcW w:w="1620" w:type="dxa"/>
            <w:noWrap/>
          </w:tcPr>
          <w:p w14:paraId="5F75DF4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5 (7.62%)</w:t>
            </w:r>
          </w:p>
        </w:tc>
        <w:tc>
          <w:tcPr>
            <w:tcW w:w="1710" w:type="dxa"/>
          </w:tcPr>
          <w:p w14:paraId="48043FD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6 (10.98%)</w:t>
            </w:r>
          </w:p>
        </w:tc>
        <w:tc>
          <w:tcPr>
            <w:tcW w:w="1530" w:type="dxa"/>
          </w:tcPr>
          <w:p w14:paraId="66124E7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9 (5.79%)</w:t>
            </w:r>
          </w:p>
        </w:tc>
        <w:tc>
          <w:tcPr>
            <w:tcW w:w="1620" w:type="dxa"/>
          </w:tcPr>
          <w:p w14:paraId="6759BF0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0 (24.39%)</w:t>
            </w:r>
          </w:p>
        </w:tc>
      </w:tr>
      <w:tr w:rsidR="00CC3001" w:rsidRPr="00B843C2" w14:paraId="7FBB9856" w14:textId="77777777" w:rsidTr="001F5CD6">
        <w:trPr>
          <w:trHeight w:val="238"/>
        </w:trPr>
        <w:tc>
          <w:tcPr>
            <w:tcW w:w="3150" w:type="dxa"/>
            <w:noWrap/>
          </w:tcPr>
          <w:p w14:paraId="7C9476A1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SLPs</w:t>
            </w:r>
          </w:p>
        </w:tc>
        <w:tc>
          <w:tcPr>
            <w:tcW w:w="1620" w:type="dxa"/>
            <w:noWrap/>
          </w:tcPr>
          <w:p w14:paraId="6697FC4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2 (3.66%)</w:t>
            </w:r>
          </w:p>
        </w:tc>
        <w:tc>
          <w:tcPr>
            <w:tcW w:w="1710" w:type="dxa"/>
          </w:tcPr>
          <w:p w14:paraId="6FB6A22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1.22%)</w:t>
            </w:r>
          </w:p>
        </w:tc>
        <w:tc>
          <w:tcPr>
            <w:tcW w:w="1530" w:type="dxa"/>
          </w:tcPr>
          <w:p w14:paraId="4C78D63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 (1.83%)</w:t>
            </w:r>
          </w:p>
        </w:tc>
        <w:tc>
          <w:tcPr>
            <w:tcW w:w="1620" w:type="dxa"/>
          </w:tcPr>
          <w:p w14:paraId="52BEE09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2 (6.71%)</w:t>
            </w:r>
          </w:p>
        </w:tc>
      </w:tr>
      <w:tr w:rsidR="00CC3001" w:rsidRPr="00B843C2" w14:paraId="5205A214" w14:textId="77777777" w:rsidTr="001F5CD6">
        <w:trPr>
          <w:trHeight w:val="238"/>
        </w:trPr>
        <w:tc>
          <w:tcPr>
            <w:tcW w:w="3150" w:type="dxa"/>
            <w:noWrap/>
          </w:tcPr>
          <w:p w14:paraId="5AD0090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Gastrologist</w:t>
            </w:r>
          </w:p>
        </w:tc>
        <w:tc>
          <w:tcPr>
            <w:tcW w:w="1620" w:type="dxa"/>
            <w:noWrap/>
          </w:tcPr>
          <w:p w14:paraId="79F695F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52%)</w:t>
            </w:r>
          </w:p>
        </w:tc>
        <w:tc>
          <w:tcPr>
            <w:tcW w:w="1710" w:type="dxa"/>
          </w:tcPr>
          <w:p w14:paraId="03E4622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 (1.83%)</w:t>
            </w:r>
          </w:p>
        </w:tc>
        <w:tc>
          <w:tcPr>
            <w:tcW w:w="1530" w:type="dxa"/>
          </w:tcPr>
          <w:p w14:paraId="6B962CD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1.22%)</w:t>
            </w:r>
          </w:p>
        </w:tc>
        <w:tc>
          <w:tcPr>
            <w:tcW w:w="1620" w:type="dxa"/>
          </w:tcPr>
          <w:p w14:paraId="7B42F03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5 (4.57%)</w:t>
            </w:r>
          </w:p>
        </w:tc>
      </w:tr>
      <w:tr w:rsidR="00CC3001" w:rsidRPr="00B843C2" w14:paraId="39FE9914" w14:textId="77777777" w:rsidTr="001F5CD6">
        <w:trPr>
          <w:trHeight w:val="238"/>
        </w:trPr>
        <w:tc>
          <w:tcPr>
            <w:tcW w:w="3150" w:type="dxa"/>
            <w:noWrap/>
            <w:hideMark/>
          </w:tcPr>
          <w:p w14:paraId="3D27B31B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Medical (un-specified)</w:t>
            </w:r>
          </w:p>
        </w:tc>
        <w:tc>
          <w:tcPr>
            <w:tcW w:w="1620" w:type="dxa"/>
            <w:noWrap/>
          </w:tcPr>
          <w:p w14:paraId="370EE47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61%)</w:t>
            </w:r>
          </w:p>
        </w:tc>
        <w:tc>
          <w:tcPr>
            <w:tcW w:w="1710" w:type="dxa"/>
          </w:tcPr>
          <w:p w14:paraId="51601C1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2.13%)</w:t>
            </w:r>
          </w:p>
        </w:tc>
        <w:tc>
          <w:tcPr>
            <w:tcW w:w="1530" w:type="dxa"/>
          </w:tcPr>
          <w:p w14:paraId="6F21D32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  <w:tc>
          <w:tcPr>
            <w:tcW w:w="1620" w:type="dxa"/>
          </w:tcPr>
          <w:p w14:paraId="7FAD64B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2 (3.66%)</w:t>
            </w:r>
          </w:p>
        </w:tc>
      </w:tr>
      <w:tr w:rsidR="00CC3001" w:rsidRPr="00B843C2" w14:paraId="5071149C" w14:textId="77777777" w:rsidTr="001F5CD6">
        <w:trPr>
          <w:trHeight w:val="238"/>
        </w:trPr>
        <w:tc>
          <w:tcPr>
            <w:tcW w:w="3150" w:type="dxa"/>
            <w:noWrap/>
          </w:tcPr>
          <w:p w14:paraId="774355D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hysiotherapists</w:t>
            </w:r>
          </w:p>
        </w:tc>
        <w:tc>
          <w:tcPr>
            <w:tcW w:w="1620" w:type="dxa"/>
            <w:noWrap/>
          </w:tcPr>
          <w:p w14:paraId="6D407D6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  <w:tc>
          <w:tcPr>
            <w:tcW w:w="1710" w:type="dxa"/>
          </w:tcPr>
          <w:p w14:paraId="5E16EAA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30%)</w:t>
            </w:r>
          </w:p>
        </w:tc>
        <w:tc>
          <w:tcPr>
            <w:tcW w:w="1530" w:type="dxa"/>
          </w:tcPr>
          <w:p w14:paraId="3034B84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  <w:tc>
          <w:tcPr>
            <w:tcW w:w="1620" w:type="dxa"/>
          </w:tcPr>
          <w:p w14:paraId="718D2FD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2.13%)</w:t>
            </w:r>
          </w:p>
        </w:tc>
      </w:tr>
      <w:tr w:rsidR="00CC3001" w:rsidRPr="00B843C2" w14:paraId="7758E52F" w14:textId="77777777" w:rsidTr="001F5CD6">
        <w:trPr>
          <w:trHeight w:val="238"/>
        </w:trPr>
        <w:tc>
          <w:tcPr>
            <w:tcW w:w="3150" w:type="dxa"/>
            <w:noWrap/>
          </w:tcPr>
          <w:p w14:paraId="1D3085DB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Neurologist / Neuro-surgeon</w:t>
            </w:r>
          </w:p>
        </w:tc>
        <w:tc>
          <w:tcPr>
            <w:tcW w:w="1620" w:type="dxa"/>
            <w:noWrap/>
          </w:tcPr>
          <w:p w14:paraId="698BEC9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710" w:type="dxa"/>
          </w:tcPr>
          <w:p w14:paraId="3800220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  <w:tc>
          <w:tcPr>
            <w:tcW w:w="1530" w:type="dxa"/>
          </w:tcPr>
          <w:p w14:paraId="7825C00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61%)</w:t>
            </w:r>
          </w:p>
        </w:tc>
        <w:tc>
          <w:tcPr>
            <w:tcW w:w="1620" w:type="dxa"/>
          </w:tcPr>
          <w:p w14:paraId="5B44BEC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52%)</w:t>
            </w:r>
          </w:p>
        </w:tc>
      </w:tr>
      <w:tr w:rsidR="00CC3001" w:rsidRPr="00B843C2" w14:paraId="79F50687" w14:textId="77777777" w:rsidTr="001F5CD6">
        <w:trPr>
          <w:trHeight w:val="238"/>
        </w:trPr>
        <w:tc>
          <w:tcPr>
            <w:tcW w:w="3150" w:type="dxa"/>
            <w:noWrap/>
          </w:tcPr>
          <w:p w14:paraId="285D420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Nurse</w:t>
            </w:r>
          </w:p>
        </w:tc>
        <w:tc>
          <w:tcPr>
            <w:tcW w:w="1620" w:type="dxa"/>
            <w:noWrap/>
          </w:tcPr>
          <w:p w14:paraId="1CBB978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30%)</w:t>
            </w:r>
          </w:p>
        </w:tc>
        <w:tc>
          <w:tcPr>
            <w:tcW w:w="1710" w:type="dxa"/>
          </w:tcPr>
          <w:p w14:paraId="63B0253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30%)</w:t>
            </w:r>
          </w:p>
        </w:tc>
        <w:tc>
          <w:tcPr>
            <w:tcW w:w="1530" w:type="dxa"/>
          </w:tcPr>
          <w:p w14:paraId="7790009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  <w:tc>
          <w:tcPr>
            <w:tcW w:w="1620" w:type="dxa"/>
          </w:tcPr>
          <w:p w14:paraId="6A73DD1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52%)</w:t>
            </w:r>
          </w:p>
        </w:tc>
      </w:tr>
      <w:tr w:rsidR="00CC3001" w:rsidRPr="00B843C2" w14:paraId="1BEDC2C9" w14:textId="77777777" w:rsidTr="002C50B1">
        <w:trPr>
          <w:trHeight w:val="238"/>
        </w:trPr>
        <w:tc>
          <w:tcPr>
            <w:tcW w:w="3150" w:type="dxa"/>
            <w:tcBorders>
              <w:bottom w:val="single" w:sz="4" w:space="0" w:color="000000"/>
            </w:tcBorders>
            <w:noWrap/>
          </w:tcPr>
          <w:p w14:paraId="48086712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Dieticia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</w:tcPr>
          <w:p w14:paraId="05670B7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5D2F734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0653FB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474ACED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91%)</w:t>
            </w:r>
          </w:p>
        </w:tc>
      </w:tr>
      <w:tr w:rsidR="00CC3001" w:rsidRPr="00B843C2" w14:paraId="5FBB3074" w14:textId="77777777" w:rsidTr="002C50B1">
        <w:trPr>
          <w:trHeight w:val="238"/>
        </w:trPr>
        <w:tc>
          <w:tcPr>
            <w:tcW w:w="3150" w:type="dxa"/>
            <w:tcBorders>
              <w:top w:val="single" w:sz="4" w:space="0" w:color="000000"/>
            </w:tcBorders>
            <w:noWrap/>
          </w:tcPr>
          <w:p w14:paraId="0B564F1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</w:tcPr>
          <w:p w14:paraId="0926114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03 (31.40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1471D9C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37 (41.77%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6EBBE92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8 (26.83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39ED4D4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28 (100%)</w:t>
            </w:r>
          </w:p>
        </w:tc>
      </w:tr>
      <w:tr w:rsidR="00CC3001" w:rsidRPr="00B843C2" w14:paraId="189BBD1F" w14:textId="77777777" w:rsidTr="001F5CD6">
        <w:trPr>
          <w:trHeight w:val="238"/>
        </w:trPr>
        <w:tc>
          <w:tcPr>
            <w:tcW w:w="4770" w:type="dxa"/>
            <w:gridSpan w:val="2"/>
            <w:tcBorders>
              <w:top w:val="single" w:sz="4" w:space="0" w:color="auto"/>
            </w:tcBorders>
            <w:noWrap/>
          </w:tcPr>
          <w:p w14:paraId="2B3EB5C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eastAsia="Times New Roman" w:hAnsi="Times New Roman"/>
                <w:lang w:val="en-IN" w:eastAsia="en-IN"/>
              </w:rPr>
              <w:t>ENT - Ear Nose &amp; Throat</w:t>
            </w:r>
          </w:p>
          <w:p w14:paraId="1FD11CEB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eastAsia="Times New Roman" w:hAnsi="Times New Roman"/>
                <w:lang w:val="en-IN" w:eastAsia="en-IN"/>
              </w:rPr>
              <w:t>SLPs - Speech Language Pathologis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44F13A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8B0BA1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EDEE8F5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</w:p>
        </w:tc>
      </w:tr>
    </w:tbl>
    <w:p w14:paraId="29B317FE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56AC3AEC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285D4CCC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1E57F884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2FE5A197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1774FC31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7DFBB193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3BD84312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7291EE51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63707F07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6DC61511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63233219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5845CBE9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08AC99E4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6098770C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541C028A" w14:textId="77777777" w:rsidR="00CF35A0" w:rsidRPr="00B843C2" w:rsidRDefault="00CF35A0" w:rsidP="00CF35A0">
      <w:pPr>
        <w:rPr>
          <w:rFonts w:ascii="Times New Roman" w:hAnsi="Times New Roman"/>
          <w:lang w:val="en-IN"/>
        </w:rPr>
      </w:pPr>
    </w:p>
    <w:p w14:paraId="7D5EB8EB" w14:textId="52FE6BED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6</w:t>
      </w:r>
      <w:r w:rsidR="004F0BE4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44616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Knowledge of the t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reatment options for dysphagia </w:t>
      </w:r>
      <w:r w:rsidR="00644616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mong participants 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n=44)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340"/>
        <w:gridCol w:w="1800"/>
        <w:gridCol w:w="1890"/>
        <w:gridCol w:w="1710"/>
        <w:gridCol w:w="1440"/>
      </w:tblGrid>
      <w:tr w:rsidR="00CC3001" w:rsidRPr="00B843C2" w14:paraId="1977FA60" w14:textId="77777777" w:rsidTr="001F5CD6">
        <w:trPr>
          <w:trHeight w:val="238"/>
        </w:trPr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296E164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reat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7F58E3D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290D8A" w14:textId="263E9E09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F9329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167AF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CC3001" w:rsidRPr="00B843C2" w14:paraId="02835FD8" w14:textId="77777777" w:rsidTr="001F5CD6">
        <w:trPr>
          <w:trHeight w:val="238"/>
        </w:trPr>
        <w:tc>
          <w:tcPr>
            <w:tcW w:w="2340" w:type="dxa"/>
            <w:tcBorders>
              <w:top w:val="single" w:sz="4" w:space="0" w:color="FFFFFF" w:themeColor="background1"/>
            </w:tcBorders>
            <w:noWrap/>
          </w:tcPr>
          <w:p w14:paraId="2ACCE189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Modify diet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  <w:noWrap/>
          </w:tcPr>
          <w:p w14:paraId="10F5022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 (13.64%)</w:t>
            </w:r>
          </w:p>
        </w:tc>
        <w:tc>
          <w:tcPr>
            <w:tcW w:w="1890" w:type="dxa"/>
            <w:tcBorders>
              <w:top w:val="single" w:sz="4" w:space="0" w:color="FFFFFF" w:themeColor="background1"/>
            </w:tcBorders>
          </w:tcPr>
          <w:p w14:paraId="225FC97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 (18.18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</w:tcPr>
          <w:p w14:paraId="4FC192E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2.2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</w:tcBorders>
          </w:tcPr>
          <w:p w14:paraId="502DA79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5 (34.09%)</w:t>
            </w:r>
          </w:p>
        </w:tc>
      </w:tr>
      <w:tr w:rsidR="00CC3001" w:rsidRPr="00B843C2" w14:paraId="23759AE9" w14:textId="77777777" w:rsidTr="001F5CD6">
        <w:trPr>
          <w:trHeight w:val="238"/>
        </w:trPr>
        <w:tc>
          <w:tcPr>
            <w:tcW w:w="2340" w:type="dxa"/>
            <w:noWrap/>
          </w:tcPr>
          <w:p w14:paraId="05008AF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 xml:space="preserve">Exercise </w:t>
            </w:r>
          </w:p>
        </w:tc>
        <w:tc>
          <w:tcPr>
            <w:tcW w:w="1800" w:type="dxa"/>
            <w:noWrap/>
          </w:tcPr>
          <w:p w14:paraId="00E08AC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9.09%)</w:t>
            </w:r>
          </w:p>
        </w:tc>
        <w:tc>
          <w:tcPr>
            <w:tcW w:w="1890" w:type="dxa"/>
          </w:tcPr>
          <w:p w14:paraId="41393C6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15.91%)</w:t>
            </w:r>
          </w:p>
        </w:tc>
        <w:tc>
          <w:tcPr>
            <w:tcW w:w="1710" w:type="dxa"/>
          </w:tcPr>
          <w:p w14:paraId="4BCFA5A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6.82%)</w:t>
            </w:r>
          </w:p>
        </w:tc>
        <w:tc>
          <w:tcPr>
            <w:tcW w:w="1440" w:type="dxa"/>
          </w:tcPr>
          <w:p w14:paraId="78139CD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4 (31.82%)</w:t>
            </w:r>
          </w:p>
        </w:tc>
      </w:tr>
      <w:tr w:rsidR="00CC3001" w:rsidRPr="00B843C2" w14:paraId="5FEA5CC7" w14:textId="77777777" w:rsidTr="001F5CD6">
        <w:trPr>
          <w:trHeight w:val="238"/>
        </w:trPr>
        <w:tc>
          <w:tcPr>
            <w:tcW w:w="2340" w:type="dxa"/>
            <w:noWrap/>
          </w:tcPr>
          <w:p w14:paraId="71C4A134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Surgical</w:t>
            </w:r>
          </w:p>
        </w:tc>
        <w:tc>
          <w:tcPr>
            <w:tcW w:w="1800" w:type="dxa"/>
            <w:noWrap/>
          </w:tcPr>
          <w:p w14:paraId="1F69297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1.36%)</w:t>
            </w:r>
          </w:p>
        </w:tc>
        <w:tc>
          <w:tcPr>
            <w:tcW w:w="1890" w:type="dxa"/>
          </w:tcPr>
          <w:p w14:paraId="2067E77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6.82%)</w:t>
            </w:r>
          </w:p>
        </w:tc>
        <w:tc>
          <w:tcPr>
            <w:tcW w:w="1710" w:type="dxa"/>
          </w:tcPr>
          <w:p w14:paraId="4D26722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4.55%)</w:t>
            </w:r>
          </w:p>
        </w:tc>
        <w:tc>
          <w:tcPr>
            <w:tcW w:w="1440" w:type="dxa"/>
          </w:tcPr>
          <w:p w14:paraId="56F714E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0 (22.73%)</w:t>
            </w:r>
          </w:p>
        </w:tc>
      </w:tr>
      <w:tr w:rsidR="00CC3001" w:rsidRPr="00B843C2" w14:paraId="4B2F0A1E" w14:textId="77777777" w:rsidTr="002C50B1">
        <w:trPr>
          <w:trHeight w:val="238"/>
        </w:trPr>
        <w:tc>
          <w:tcPr>
            <w:tcW w:w="2340" w:type="dxa"/>
            <w:tcBorders>
              <w:bottom w:val="single" w:sz="4" w:space="0" w:color="000000"/>
            </w:tcBorders>
            <w:noWrap/>
          </w:tcPr>
          <w:p w14:paraId="3CF61D3A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Non-oral tub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noWrap/>
          </w:tcPr>
          <w:p w14:paraId="48CC193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2.27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8F0BA2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6.82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2621920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2.27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70ECE58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1.36%)</w:t>
            </w:r>
          </w:p>
        </w:tc>
      </w:tr>
      <w:tr w:rsidR="00CC3001" w:rsidRPr="00B843C2" w14:paraId="409FD5A7" w14:textId="77777777" w:rsidTr="002C50B1">
        <w:trPr>
          <w:trHeight w:val="238"/>
        </w:trPr>
        <w:tc>
          <w:tcPr>
            <w:tcW w:w="2340" w:type="dxa"/>
            <w:tcBorders>
              <w:top w:val="single" w:sz="4" w:space="0" w:color="000000"/>
            </w:tcBorders>
            <w:noWrap/>
          </w:tcPr>
          <w:p w14:paraId="66A40E37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noWrap/>
          </w:tcPr>
          <w:p w14:paraId="3EC254B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6 (36.36%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40387FD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1 (47.73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528D3E03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15.91%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0F90C9F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4 (100%)</w:t>
            </w:r>
          </w:p>
        </w:tc>
      </w:tr>
    </w:tbl>
    <w:p w14:paraId="4ED43CDC" w14:textId="77777777" w:rsidR="00CF35A0" w:rsidRPr="00B843C2" w:rsidRDefault="00CF35A0" w:rsidP="00CF35A0">
      <w:pPr>
        <w:rPr>
          <w:rFonts w:ascii="Times New Roman" w:hAnsi="Times New Roman"/>
        </w:rPr>
      </w:pPr>
    </w:p>
    <w:p w14:paraId="3F2FB1EB" w14:textId="77777777" w:rsidR="00CF35A0" w:rsidRPr="00B843C2" w:rsidRDefault="00CF35A0" w:rsidP="00CF35A0">
      <w:pPr>
        <w:rPr>
          <w:rFonts w:ascii="Times New Roman" w:hAnsi="Times New Roman"/>
        </w:rPr>
      </w:pPr>
    </w:p>
    <w:p w14:paraId="23C950BA" w14:textId="77777777" w:rsidR="00CF35A0" w:rsidRPr="00B843C2" w:rsidRDefault="00CF35A0" w:rsidP="00CF35A0">
      <w:pPr>
        <w:rPr>
          <w:rFonts w:ascii="Times New Roman" w:hAnsi="Times New Roman"/>
        </w:rPr>
      </w:pPr>
    </w:p>
    <w:p w14:paraId="7D2AA690" w14:textId="77777777" w:rsidR="00CF35A0" w:rsidRPr="00B843C2" w:rsidRDefault="00CF35A0" w:rsidP="00CF35A0">
      <w:pPr>
        <w:rPr>
          <w:rFonts w:ascii="Times New Roman" w:hAnsi="Times New Roman"/>
        </w:rPr>
      </w:pPr>
    </w:p>
    <w:p w14:paraId="6844EEF3" w14:textId="77777777" w:rsidR="00CF35A0" w:rsidRPr="00B843C2" w:rsidRDefault="00CF35A0" w:rsidP="00CF35A0">
      <w:pPr>
        <w:rPr>
          <w:rFonts w:ascii="Times New Roman" w:hAnsi="Times New Roman"/>
        </w:rPr>
      </w:pPr>
    </w:p>
    <w:p w14:paraId="378FDE3C" w14:textId="77777777" w:rsidR="00CF35A0" w:rsidRPr="00B843C2" w:rsidRDefault="00CF35A0" w:rsidP="00CF35A0">
      <w:pPr>
        <w:rPr>
          <w:rFonts w:ascii="Times New Roman" w:hAnsi="Times New Roman"/>
        </w:rPr>
      </w:pPr>
    </w:p>
    <w:p w14:paraId="254D643D" w14:textId="77777777" w:rsidR="00CF35A0" w:rsidRPr="00B843C2" w:rsidRDefault="00CF35A0" w:rsidP="00CF35A0">
      <w:pPr>
        <w:rPr>
          <w:rFonts w:ascii="Times New Roman" w:hAnsi="Times New Roman"/>
        </w:rPr>
      </w:pPr>
    </w:p>
    <w:p w14:paraId="250B33BB" w14:textId="77777777" w:rsidR="00CF35A0" w:rsidRPr="00B843C2" w:rsidRDefault="00CF35A0" w:rsidP="00CF35A0">
      <w:pPr>
        <w:rPr>
          <w:rFonts w:ascii="Times New Roman" w:hAnsi="Times New Roman"/>
        </w:rPr>
      </w:pPr>
    </w:p>
    <w:p w14:paraId="39CC4FEC" w14:textId="77777777" w:rsidR="00CF35A0" w:rsidRPr="00B843C2" w:rsidRDefault="00CF35A0" w:rsidP="00CF35A0">
      <w:pPr>
        <w:rPr>
          <w:rFonts w:ascii="Times New Roman" w:hAnsi="Times New Roman"/>
        </w:rPr>
      </w:pPr>
    </w:p>
    <w:p w14:paraId="6E22D30B" w14:textId="77777777" w:rsidR="00CF35A0" w:rsidRPr="00B843C2" w:rsidRDefault="00CF35A0" w:rsidP="00CF35A0">
      <w:pPr>
        <w:rPr>
          <w:rFonts w:ascii="Times New Roman" w:hAnsi="Times New Roman"/>
        </w:rPr>
      </w:pPr>
    </w:p>
    <w:p w14:paraId="490743AF" w14:textId="77777777" w:rsidR="00CF35A0" w:rsidRPr="00B843C2" w:rsidRDefault="00CF35A0" w:rsidP="00CF35A0">
      <w:pPr>
        <w:rPr>
          <w:rFonts w:ascii="Times New Roman" w:hAnsi="Times New Roman"/>
        </w:rPr>
      </w:pPr>
    </w:p>
    <w:p w14:paraId="36BC5FA0" w14:textId="77777777" w:rsidR="00CF35A0" w:rsidRPr="00B843C2" w:rsidRDefault="00CF35A0" w:rsidP="00CF35A0">
      <w:pPr>
        <w:rPr>
          <w:rFonts w:ascii="Times New Roman" w:hAnsi="Times New Roman"/>
        </w:rPr>
      </w:pPr>
    </w:p>
    <w:p w14:paraId="73AD48CD" w14:textId="77777777" w:rsidR="00CF35A0" w:rsidRPr="00B843C2" w:rsidRDefault="00CF35A0" w:rsidP="00CF35A0">
      <w:pPr>
        <w:rPr>
          <w:rFonts w:ascii="Times New Roman" w:hAnsi="Times New Roman"/>
        </w:rPr>
      </w:pPr>
    </w:p>
    <w:p w14:paraId="59CECBD8" w14:textId="77777777" w:rsidR="00CF35A0" w:rsidRPr="00B843C2" w:rsidRDefault="00CF35A0" w:rsidP="00CF35A0">
      <w:pPr>
        <w:rPr>
          <w:rFonts w:ascii="Times New Roman" w:hAnsi="Times New Roman"/>
        </w:rPr>
      </w:pPr>
    </w:p>
    <w:p w14:paraId="6D6F028B" w14:textId="77777777" w:rsidR="00CF35A0" w:rsidRPr="00B843C2" w:rsidRDefault="00CF35A0" w:rsidP="00CF35A0">
      <w:pPr>
        <w:rPr>
          <w:rFonts w:ascii="Times New Roman" w:hAnsi="Times New Roman"/>
        </w:rPr>
      </w:pPr>
    </w:p>
    <w:p w14:paraId="56C18FF9" w14:textId="77777777" w:rsidR="00CF35A0" w:rsidRPr="00B843C2" w:rsidRDefault="00CF35A0" w:rsidP="00CF35A0">
      <w:pPr>
        <w:rPr>
          <w:rFonts w:ascii="Times New Roman" w:hAnsi="Times New Roman"/>
        </w:rPr>
      </w:pPr>
    </w:p>
    <w:p w14:paraId="5ABD1880" w14:textId="77777777" w:rsidR="00CF35A0" w:rsidRPr="00B843C2" w:rsidRDefault="00CF35A0" w:rsidP="00CF35A0">
      <w:pPr>
        <w:rPr>
          <w:rFonts w:ascii="Times New Roman" w:hAnsi="Times New Roman"/>
        </w:rPr>
      </w:pPr>
    </w:p>
    <w:p w14:paraId="2361C68F" w14:textId="77777777" w:rsidR="00CF35A0" w:rsidRPr="00B843C2" w:rsidRDefault="00CF35A0" w:rsidP="00CF35A0">
      <w:pPr>
        <w:rPr>
          <w:rFonts w:ascii="Times New Roman" w:hAnsi="Times New Roman"/>
        </w:rPr>
      </w:pPr>
    </w:p>
    <w:p w14:paraId="790B308A" w14:textId="77777777" w:rsidR="00CF35A0" w:rsidRPr="00B843C2" w:rsidRDefault="00CF35A0" w:rsidP="00CF35A0">
      <w:pPr>
        <w:rPr>
          <w:rFonts w:ascii="Times New Roman" w:hAnsi="Times New Roman"/>
        </w:rPr>
      </w:pPr>
    </w:p>
    <w:p w14:paraId="3D52211C" w14:textId="77777777" w:rsidR="00CF35A0" w:rsidRPr="00B843C2" w:rsidRDefault="00CF35A0" w:rsidP="00CF35A0">
      <w:pPr>
        <w:rPr>
          <w:rFonts w:ascii="Times New Roman" w:hAnsi="Times New Roman"/>
        </w:rPr>
      </w:pPr>
    </w:p>
    <w:p w14:paraId="12CCF622" w14:textId="77777777" w:rsidR="00CF35A0" w:rsidRPr="00B843C2" w:rsidRDefault="00CF35A0" w:rsidP="00CF35A0">
      <w:pPr>
        <w:rPr>
          <w:rFonts w:ascii="Times New Roman" w:hAnsi="Times New Roman"/>
        </w:rPr>
      </w:pPr>
    </w:p>
    <w:p w14:paraId="3BA8379F" w14:textId="426C22C3" w:rsidR="00EC25D4" w:rsidRPr="00B843C2" w:rsidRDefault="00EC25D4" w:rsidP="00EC25D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. Stratergies to overcome dry mouth</w:t>
      </w:r>
      <w:r w:rsidR="00A7300C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mong participants</w:t>
      </w:r>
      <w:r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(</w:t>
      </w:r>
      <w:r w:rsidR="00896ED3"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n=</w:t>
      </w:r>
      <w:r w:rsidRPr="00B843C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295)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718"/>
        <w:gridCol w:w="1422"/>
        <w:gridCol w:w="1890"/>
        <w:gridCol w:w="1710"/>
        <w:gridCol w:w="1440"/>
      </w:tblGrid>
      <w:tr w:rsidR="00B6081D" w:rsidRPr="00B843C2" w14:paraId="583836DF" w14:textId="77777777" w:rsidTr="00EC25D4">
        <w:trPr>
          <w:trHeight w:val="238"/>
        </w:trPr>
        <w:tc>
          <w:tcPr>
            <w:tcW w:w="2718" w:type="dxa"/>
            <w:tcBorders>
              <w:bottom w:val="single" w:sz="4" w:space="0" w:color="auto"/>
            </w:tcBorders>
            <w:noWrap/>
          </w:tcPr>
          <w:p w14:paraId="2FFA882D" w14:textId="60820A86" w:rsidR="00B6081D" w:rsidRPr="00B843C2" w:rsidRDefault="00B6081D" w:rsidP="003E1BF0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Stratergi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14:paraId="3946E297" w14:textId="77777777" w:rsidR="00B6081D" w:rsidRPr="00B843C2" w:rsidRDefault="00B6081D" w:rsidP="003E1BF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6F9631" w14:textId="52EBDF17" w:rsidR="00B6081D" w:rsidRPr="00B843C2" w:rsidRDefault="00B6081D" w:rsidP="003E1BF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6E1BFC0" w14:textId="77777777" w:rsidR="00B6081D" w:rsidRPr="00B843C2" w:rsidRDefault="00B6081D" w:rsidP="003E1BF0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D85FC98" w14:textId="77777777" w:rsidR="00B6081D" w:rsidRPr="00B843C2" w:rsidRDefault="00B6081D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B6081D" w:rsidRPr="00B843C2" w14:paraId="465AB2B0" w14:textId="77777777" w:rsidTr="00EC25D4">
        <w:trPr>
          <w:trHeight w:val="238"/>
        </w:trPr>
        <w:tc>
          <w:tcPr>
            <w:tcW w:w="2718" w:type="dxa"/>
            <w:tcBorders>
              <w:top w:val="single" w:sz="4" w:space="0" w:color="FFFFFF" w:themeColor="background1"/>
            </w:tcBorders>
            <w:noWrap/>
          </w:tcPr>
          <w:p w14:paraId="7F9DF92D" w14:textId="4D399B02" w:rsidR="00B6081D" w:rsidRPr="00B843C2" w:rsidRDefault="00B6081D" w:rsidP="003E1BF0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Drinking water</w:t>
            </w:r>
          </w:p>
        </w:tc>
        <w:tc>
          <w:tcPr>
            <w:tcW w:w="1422" w:type="dxa"/>
            <w:tcBorders>
              <w:top w:val="single" w:sz="4" w:space="0" w:color="FFFFFF" w:themeColor="background1"/>
            </w:tcBorders>
            <w:noWrap/>
          </w:tcPr>
          <w:p w14:paraId="6A6D3053" w14:textId="491D644C" w:rsidR="00B6081D" w:rsidRPr="00B843C2" w:rsidRDefault="00281A79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  <w:lang w:val="en-US"/>
              </w:rPr>
              <w:t>90 (30.51%)</w:t>
            </w:r>
          </w:p>
        </w:tc>
        <w:tc>
          <w:tcPr>
            <w:tcW w:w="1890" w:type="dxa"/>
            <w:tcBorders>
              <w:top w:val="single" w:sz="4" w:space="0" w:color="FFFFFF" w:themeColor="background1"/>
            </w:tcBorders>
          </w:tcPr>
          <w:p w14:paraId="79E3DF74" w14:textId="655E23E9" w:rsidR="00B6081D" w:rsidRPr="00B843C2" w:rsidRDefault="00281A79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  <w:lang w:val="en-US"/>
              </w:rPr>
              <w:t>119 (40.34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</w:tcPr>
          <w:p w14:paraId="36005649" w14:textId="26BF0412" w:rsidR="00B6081D" w:rsidRPr="00B843C2" w:rsidRDefault="00281A79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  <w:lang w:val="en-US"/>
              </w:rPr>
              <w:t>77 (26.1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</w:tcBorders>
          </w:tcPr>
          <w:p w14:paraId="45FAECC9" w14:textId="6875178D" w:rsidR="00B6081D" w:rsidRPr="00B843C2" w:rsidRDefault="00BB476B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86 (96.95%)</w:t>
            </w:r>
          </w:p>
        </w:tc>
      </w:tr>
      <w:tr w:rsidR="00B6081D" w:rsidRPr="00B843C2" w14:paraId="1293AD54" w14:textId="77777777" w:rsidTr="00EC25D4">
        <w:trPr>
          <w:trHeight w:val="238"/>
        </w:trPr>
        <w:tc>
          <w:tcPr>
            <w:tcW w:w="2718" w:type="dxa"/>
            <w:noWrap/>
          </w:tcPr>
          <w:p w14:paraId="2085D159" w14:textId="506D626F" w:rsidR="00B6081D" w:rsidRPr="00B843C2" w:rsidRDefault="00281A79" w:rsidP="003E1BF0">
            <w:pPr>
              <w:spacing w:after="0" w:line="36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eastAsia="Times New Roman" w:hAnsi="Times New Roman"/>
                <w:lang w:val="en-IN" w:eastAsia="en-IN"/>
              </w:rPr>
              <w:t>Eating moist or liquid items</w:t>
            </w:r>
            <w:r w:rsidR="00B6081D" w:rsidRPr="00B843C2">
              <w:rPr>
                <w:rFonts w:ascii="Times New Roman" w:eastAsia="Times New Roman" w:hAnsi="Times New Roman"/>
                <w:lang w:val="en-IN" w:eastAsia="en-IN"/>
              </w:rPr>
              <w:t xml:space="preserve"> </w:t>
            </w:r>
          </w:p>
        </w:tc>
        <w:tc>
          <w:tcPr>
            <w:tcW w:w="1422" w:type="dxa"/>
            <w:noWrap/>
          </w:tcPr>
          <w:p w14:paraId="48BCFAC7" w14:textId="3EF02F71" w:rsidR="00B6081D" w:rsidRPr="00B843C2" w:rsidRDefault="00BB476B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hAnsi="Times New Roman"/>
                <w:lang w:val="en-US"/>
              </w:rPr>
              <w:t>2</w:t>
            </w:r>
            <w:r w:rsidR="00281A79" w:rsidRPr="00B843C2">
              <w:rPr>
                <w:rFonts w:ascii="Times New Roman" w:hAnsi="Times New Roman"/>
                <w:lang w:val="en-US"/>
              </w:rPr>
              <w:t xml:space="preserve"> (0.68%)</w:t>
            </w:r>
          </w:p>
        </w:tc>
        <w:tc>
          <w:tcPr>
            <w:tcW w:w="1890" w:type="dxa"/>
          </w:tcPr>
          <w:p w14:paraId="14ED8E05" w14:textId="311AB2EE" w:rsidR="00B6081D" w:rsidRPr="00B843C2" w:rsidRDefault="00BB476B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hAnsi="Times New Roman"/>
                <w:lang w:val="en-US"/>
              </w:rPr>
              <w:t>3</w:t>
            </w:r>
            <w:r w:rsidR="00281A79" w:rsidRPr="00B843C2">
              <w:rPr>
                <w:rFonts w:ascii="Times New Roman" w:hAnsi="Times New Roman"/>
                <w:lang w:val="en-US"/>
              </w:rPr>
              <w:t xml:space="preserve"> (1.02%),</w:t>
            </w:r>
          </w:p>
        </w:tc>
        <w:tc>
          <w:tcPr>
            <w:tcW w:w="1710" w:type="dxa"/>
          </w:tcPr>
          <w:p w14:paraId="786E149A" w14:textId="3E432D94" w:rsidR="00B6081D" w:rsidRPr="00B843C2" w:rsidRDefault="00BB476B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hAnsi="Times New Roman"/>
                <w:lang w:val="en-US"/>
              </w:rPr>
              <w:t>4</w:t>
            </w:r>
            <w:r w:rsidR="00281A79" w:rsidRPr="00B843C2">
              <w:rPr>
                <w:rFonts w:ascii="Times New Roman" w:hAnsi="Times New Roman"/>
                <w:lang w:val="en-US"/>
              </w:rPr>
              <w:t xml:space="preserve"> (1.36%)</w:t>
            </w:r>
          </w:p>
        </w:tc>
        <w:tc>
          <w:tcPr>
            <w:tcW w:w="1440" w:type="dxa"/>
          </w:tcPr>
          <w:p w14:paraId="32196064" w14:textId="716BFF3A" w:rsidR="00B6081D" w:rsidRPr="00B843C2" w:rsidRDefault="00303665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B843C2">
              <w:rPr>
                <w:rFonts w:ascii="Times New Roman" w:eastAsia="Times New Roman" w:hAnsi="Times New Roman"/>
                <w:lang w:val="en-IN" w:eastAsia="en-IN"/>
              </w:rPr>
              <w:t>9 (3.05%)</w:t>
            </w:r>
          </w:p>
        </w:tc>
      </w:tr>
      <w:tr w:rsidR="00B6081D" w:rsidRPr="00B843C2" w14:paraId="79F8788E" w14:textId="77777777" w:rsidTr="00EC25D4">
        <w:trPr>
          <w:trHeight w:val="238"/>
        </w:trPr>
        <w:tc>
          <w:tcPr>
            <w:tcW w:w="2718" w:type="dxa"/>
            <w:tcBorders>
              <w:top w:val="single" w:sz="4" w:space="0" w:color="000000"/>
            </w:tcBorders>
            <w:noWrap/>
          </w:tcPr>
          <w:p w14:paraId="1592E66E" w14:textId="77777777" w:rsidR="00B6081D" w:rsidRPr="00B843C2" w:rsidRDefault="00B6081D" w:rsidP="003E1BF0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Total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noWrap/>
          </w:tcPr>
          <w:p w14:paraId="3F9EB69E" w14:textId="7C9CA228" w:rsidR="00B6081D" w:rsidRPr="00B843C2" w:rsidRDefault="00BB476B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2</w:t>
            </w:r>
            <w:r w:rsidR="00303665" w:rsidRPr="00B843C2">
              <w:rPr>
                <w:rFonts w:ascii="Times New Roman" w:eastAsia="Times New Roman" w:hAnsi="Times New Roman"/>
                <w:lang w:eastAsia="en-IN"/>
              </w:rPr>
              <w:t xml:space="preserve"> (31.19%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46D0AF21" w14:textId="2D432DF9" w:rsidR="00B6081D" w:rsidRPr="00B843C2" w:rsidRDefault="00303665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22 (41.36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4EDB55C3" w14:textId="668F5351" w:rsidR="00B6081D" w:rsidRPr="00B843C2" w:rsidRDefault="00303665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1</w:t>
            </w:r>
            <w:r w:rsidR="008712D5" w:rsidRPr="00B843C2">
              <w:rPr>
                <w:rFonts w:ascii="Times New Roman" w:eastAsia="Times New Roman" w:hAnsi="Times New Roman"/>
                <w:lang w:eastAsia="en-IN"/>
              </w:rPr>
              <w:t xml:space="preserve"> (27.45%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4F75EC56" w14:textId="60DBE02F" w:rsidR="00B6081D" w:rsidRPr="00B843C2" w:rsidRDefault="008712D5" w:rsidP="003E1BF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95</w:t>
            </w:r>
            <w:r w:rsidR="00303665" w:rsidRPr="00B843C2">
              <w:rPr>
                <w:rFonts w:ascii="Times New Roman" w:eastAsia="Times New Roman" w:hAnsi="Times New Roman"/>
                <w:lang w:eastAsia="en-IN"/>
              </w:rPr>
              <w:t xml:space="preserve"> (100%)</w:t>
            </w:r>
          </w:p>
        </w:tc>
      </w:tr>
    </w:tbl>
    <w:p w14:paraId="6F883F9B" w14:textId="77777777" w:rsidR="00B6081D" w:rsidRPr="00B843C2" w:rsidRDefault="00B6081D" w:rsidP="00CF35A0">
      <w:pPr>
        <w:rPr>
          <w:rFonts w:ascii="Times New Roman" w:hAnsi="Times New Roman"/>
          <w:b/>
          <w:bCs/>
        </w:rPr>
      </w:pPr>
    </w:p>
    <w:p w14:paraId="7D4E8B34" w14:textId="77777777" w:rsidR="00B6081D" w:rsidRPr="00B843C2" w:rsidRDefault="00B6081D" w:rsidP="00CF35A0">
      <w:pPr>
        <w:rPr>
          <w:rFonts w:ascii="Times New Roman" w:hAnsi="Times New Roman"/>
        </w:rPr>
      </w:pPr>
    </w:p>
    <w:p w14:paraId="21E85A7D" w14:textId="77777777" w:rsidR="00EC25D4" w:rsidRPr="00B843C2" w:rsidRDefault="00EC25D4" w:rsidP="00CF35A0">
      <w:pPr>
        <w:rPr>
          <w:rFonts w:ascii="Times New Roman" w:hAnsi="Times New Roman"/>
        </w:rPr>
      </w:pPr>
    </w:p>
    <w:p w14:paraId="702D51DE" w14:textId="77777777" w:rsidR="00EC25D4" w:rsidRPr="00B843C2" w:rsidRDefault="00EC25D4" w:rsidP="00CF35A0">
      <w:pPr>
        <w:rPr>
          <w:rFonts w:ascii="Times New Roman" w:hAnsi="Times New Roman"/>
        </w:rPr>
      </w:pPr>
    </w:p>
    <w:p w14:paraId="4D428EE0" w14:textId="77777777" w:rsidR="00EC25D4" w:rsidRPr="00B843C2" w:rsidRDefault="00EC25D4" w:rsidP="00CF35A0">
      <w:pPr>
        <w:rPr>
          <w:rFonts w:ascii="Times New Roman" w:hAnsi="Times New Roman"/>
        </w:rPr>
      </w:pPr>
    </w:p>
    <w:p w14:paraId="1CBA8EDA" w14:textId="77777777" w:rsidR="00EC25D4" w:rsidRPr="00B843C2" w:rsidRDefault="00EC25D4" w:rsidP="00CF35A0">
      <w:pPr>
        <w:rPr>
          <w:rFonts w:ascii="Times New Roman" w:hAnsi="Times New Roman"/>
        </w:rPr>
      </w:pPr>
    </w:p>
    <w:p w14:paraId="7693E639" w14:textId="77777777" w:rsidR="00EC25D4" w:rsidRPr="00B843C2" w:rsidRDefault="00EC25D4" w:rsidP="00CF35A0">
      <w:pPr>
        <w:rPr>
          <w:rFonts w:ascii="Times New Roman" w:hAnsi="Times New Roman"/>
        </w:rPr>
      </w:pPr>
    </w:p>
    <w:p w14:paraId="0A8907AB" w14:textId="77777777" w:rsidR="00EC25D4" w:rsidRPr="00B843C2" w:rsidRDefault="00EC25D4" w:rsidP="00CF35A0">
      <w:pPr>
        <w:rPr>
          <w:rFonts w:ascii="Times New Roman" w:hAnsi="Times New Roman"/>
        </w:rPr>
      </w:pPr>
    </w:p>
    <w:p w14:paraId="4F829801" w14:textId="77777777" w:rsidR="00EC25D4" w:rsidRPr="00B843C2" w:rsidRDefault="00EC25D4" w:rsidP="00CF35A0">
      <w:pPr>
        <w:rPr>
          <w:rFonts w:ascii="Times New Roman" w:hAnsi="Times New Roman"/>
        </w:rPr>
      </w:pPr>
    </w:p>
    <w:p w14:paraId="1FCDAF31" w14:textId="77777777" w:rsidR="00EC25D4" w:rsidRPr="00B843C2" w:rsidRDefault="00EC25D4" w:rsidP="00CF35A0">
      <w:pPr>
        <w:rPr>
          <w:rFonts w:ascii="Times New Roman" w:hAnsi="Times New Roman"/>
        </w:rPr>
      </w:pPr>
    </w:p>
    <w:p w14:paraId="4E5F7F37" w14:textId="77777777" w:rsidR="00EC25D4" w:rsidRPr="00B843C2" w:rsidRDefault="00EC25D4" w:rsidP="00CF35A0">
      <w:pPr>
        <w:rPr>
          <w:rFonts w:ascii="Times New Roman" w:hAnsi="Times New Roman"/>
        </w:rPr>
      </w:pPr>
    </w:p>
    <w:p w14:paraId="5E95B51B" w14:textId="77777777" w:rsidR="00EC25D4" w:rsidRPr="00B843C2" w:rsidRDefault="00EC25D4" w:rsidP="00CF35A0">
      <w:pPr>
        <w:rPr>
          <w:rFonts w:ascii="Times New Roman" w:hAnsi="Times New Roman"/>
        </w:rPr>
      </w:pPr>
    </w:p>
    <w:p w14:paraId="49250C73" w14:textId="77777777" w:rsidR="00EC25D4" w:rsidRPr="00B843C2" w:rsidRDefault="00EC25D4" w:rsidP="00CF35A0">
      <w:pPr>
        <w:rPr>
          <w:rFonts w:ascii="Times New Roman" w:hAnsi="Times New Roman"/>
        </w:rPr>
      </w:pPr>
    </w:p>
    <w:p w14:paraId="26CC7B76" w14:textId="77777777" w:rsidR="00EC25D4" w:rsidRPr="00B843C2" w:rsidRDefault="00EC25D4" w:rsidP="00CF35A0">
      <w:pPr>
        <w:rPr>
          <w:rFonts w:ascii="Times New Roman" w:hAnsi="Times New Roman"/>
        </w:rPr>
      </w:pPr>
    </w:p>
    <w:p w14:paraId="2E7A9B8F" w14:textId="77777777" w:rsidR="00EC25D4" w:rsidRPr="00B843C2" w:rsidRDefault="00EC25D4" w:rsidP="00CF35A0">
      <w:pPr>
        <w:rPr>
          <w:rFonts w:ascii="Times New Roman" w:hAnsi="Times New Roman"/>
        </w:rPr>
      </w:pPr>
    </w:p>
    <w:p w14:paraId="324F126A" w14:textId="77777777" w:rsidR="00EC25D4" w:rsidRPr="00B843C2" w:rsidRDefault="00EC25D4" w:rsidP="00CF35A0">
      <w:pPr>
        <w:rPr>
          <w:rFonts w:ascii="Times New Roman" w:hAnsi="Times New Roman"/>
        </w:rPr>
      </w:pPr>
    </w:p>
    <w:p w14:paraId="0336DF86" w14:textId="77777777" w:rsidR="00EC25D4" w:rsidRPr="00B843C2" w:rsidRDefault="00EC25D4" w:rsidP="00CF35A0">
      <w:pPr>
        <w:rPr>
          <w:rFonts w:ascii="Times New Roman" w:hAnsi="Times New Roman"/>
        </w:rPr>
      </w:pPr>
    </w:p>
    <w:p w14:paraId="3A589241" w14:textId="77777777" w:rsidR="00EC25D4" w:rsidRPr="00B843C2" w:rsidRDefault="00EC25D4" w:rsidP="00CF35A0">
      <w:pPr>
        <w:rPr>
          <w:rFonts w:ascii="Times New Roman" w:hAnsi="Times New Roman"/>
        </w:rPr>
      </w:pPr>
    </w:p>
    <w:p w14:paraId="6C5704BA" w14:textId="77777777" w:rsidR="00EC25D4" w:rsidRPr="00B843C2" w:rsidRDefault="00EC25D4" w:rsidP="00CF35A0">
      <w:pPr>
        <w:rPr>
          <w:rFonts w:ascii="Times New Roman" w:hAnsi="Times New Roman"/>
        </w:rPr>
      </w:pPr>
    </w:p>
    <w:p w14:paraId="51B1C3B7" w14:textId="77777777" w:rsidR="00EC25D4" w:rsidRPr="00B843C2" w:rsidRDefault="00EC25D4" w:rsidP="00CF35A0">
      <w:pPr>
        <w:rPr>
          <w:rFonts w:ascii="Times New Roman" w:hAnsi="Times New Roman"/>
        </w:rPr>
      </w:pPr>
    </w:p>
    <w:p w14:paraId="515FC7B1" w14:textId="77777777" w:rsidR="00EC25D4" w:rsidRPr="00B843C2" w:rsidRDefault="00EC25D4" w:rsidP="00CF35A0">
      <w:pPr>
        <w:rPr>
          <w:rFonts w:ascii="Times New Roman" w:hAnsi="Times New Roman"/>
        </w:rPr>
      </w:pPr>
    </w:p>
    <w:p w14:paraId="6B64CF90" w14:textId="77777777" w:rsidR="00D9626A" w:rsidRPr="00B843C2" w:rsidRDefault="00D9626A" w:rsidP="00CF35A0">
      <w:pPr>
        <w:rPr>
          <w:rFonts w:ascii="Times New Roman" w:hAnsi="Times New Roman"/>
        </w:rPr>
      </w:pPr>
    </w:p>
    <w:p w14:paraId="679E0921" w14:textId="77777777" w:rsidR="00EC25D4" w:rsidRPr="00B843C2" w:rsidRDefault="00EC25D4" w:rsidP="00CF35A0">
      <w:pPr>
        <w:rPr>
          <w:rFonts w:ascii="Times New Roman" w:hAnsi="Times New Roman"/>
        </w:rPr>
      </w:pPr>
    </w:p>
    <w:p w14:paraId="241CA22F" w14:textId="1013D84B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8</w:t>
      </w:r>
      <w:r w:rsidR="005A4B3C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ractices of swallowing and dysphagia </w:t>
      </w:r>
      <w:r w:rsidR="00FD55AA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mong participants 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n=372)</w:t>
      </w:r>
    </w:p>
    <w:tbl>
      <w:tblPr>
        <w:tblStyle w:val="TableGrid"/>
        <w:tblW w:w="9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60"/>
        <w:gridCol w:w="1581"/>
        <w:gridCol w:w="1581"/>
        <w:gridCol w:w="1581"/>
        <w:gridCol w:w="1581"/>
      </w:tblGrid>
      <w:tr w:rsidR="00CC3001" w:rsidRPr="00B843C2" w14:paraId="4433A222" w14:textId="77777777" w:rsidTr="001F5CD6">
        <w:trPr>
          <w:trHeight w:val="416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33649AC9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Practic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3592CD90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Respons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5BE4DE2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762BA45B" w14:textId="6D955593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034D329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439B9F1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CC3001" w:rsidRPr="00B843C2" w14:paraId="520D5205" w14:textId="77777777" w:rsidTr="001F5CD6">
        <w:trPr>
          <w:trHeight w:val="233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 w14:paraId="0BDFBC3C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Drink water before meals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21450105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Always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6F44F1A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62 (16.67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42F6C55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62 (16.67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0FFE882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63 (16.94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32BB2F2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87 (50.27%)</w:t>
            </w:r>
          </w:p>
        </w:tc>
      </w:tr>
      <w:tr w:rsidR="00CC3001" w:rsidRPr="00B843C2" w14:paraId="2A0535DA" w14:textId="77777777" w:rsidTr="001F5CD6">
        <w:trPr>
          <w:trHeight w:val="144"/>
        </w:trPr>
        <w:tc>
          <w:tcPr>
            <w:tcW w:w="1800" w:type="dxa"/>
            <w:vMerge/>
          </w:tcPr>
          <w:p w14:paraId="64107C01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</w:tcPr>
          <w:p w14:paraId="67722BAC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Sometime</w:t>
            </w:r>
          </w:p>
        </w:tc>
        <w:tc>
          <w:tcPr>
            <w:tcW w:w="1581" w:type="dxa"/>
          </w:tcPr>
          <w:p w14:paraId="2202423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25 (6.72%)</w:t>
            </w:r>
          </w:p>
        </w:tc>
        <w:tc>
          <w:tcPr>
            <w:tcW w:w="1581" w:type="dxa"/>
          </w:tcPr>
          <w:p w14:paraId="4BB43FC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22 (5.91%)</w:t>
            </w:r>
          </w:p>
        </w:tc>
        <w:tc>
          <w:tcPr>
            <w:tcW w:w="1581" w:type="dxa"/>
          </w:tcPr>
          <w:p w14:paraId="5CFFADC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8 (4.84%)</w:t>
            </w:r>
          </w:p>
        </w:tc>
        <w:tc>
          <w:tcPr>
            <w:tcW w:w="1581" w:type="dxa"/>
          </w:tcPr>
          <w:p w14:paraId="57BA882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65 (17.47%)</w:t>
            </w:r>
          </w:p>
        </w:tc>
      </w:tr>
      <w:tr w:rsidR="00CC3001" w:rsidRPr="00B843C2" w14:paraId="3005F698" w14:textId="77777777" w:rsidTr="000A409F">
        <w:trPr>
          <w:trHeight w:val="144"/>
        </w:trPr>
        <w:tc>
          <w:tcPr>
            <w:tcW w:w="1800" w:type="dxa"/>
            <w:vMerge/>
          </w:tcPr>
          <w:p w14:paraId="24EFBA33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bottom w:val="single" w:sz="4" w:space="0" w:color="000000" w:themeColor="text1"/>
            </w:tcBorders>
          </w:tcPr>
          <w:p w14:paraId="1BC6ED61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Never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398D543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35 (9.41%)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7DE4A1B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64 (17.20%)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471DAEB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21 (5.65%)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58C59C3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20 (32.26%)</w:t>
            </w:r>
          </w:p>
        </w:tc>
      </w:tr>
      <w:tr w:rsidR="00CC3001" w:rsidRPr="00B843C2" w14:paraId="607695FD" w14:textId="77777777" w:rsidTr="000A409F">
        <w:trPr>
          <w:trHeight w:val="144"/>
        </w:trPr>
        <w:tc>
          <w:tcPr>
            <w:tcW w:w="1800" w:type="dxa"/>
            <w:vMerge/>
            <w:tcBorders>
              <w:bottom w:val="single" w:sz="4" w:space="0" w:color="FFFFFF" w:themeColor="background1"/>
            </w:tcBorders>
          </w:tcPr>
          <w:p w14:paraId="6FD1E32F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6205643B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03E3037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22 (32.80%)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3709233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48 (39.78%)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7498717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02 (27.42%)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1745811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372 </w:t>
            </w:r>
            <w:r w:rsidRPr="00B843C2">
              <w:rPr>
                <w:rFonts w:ascii="Times New Roman" w:eastAsia="Times New Roman" w:hAnsi="Times New Roman"/>
                <w:lang w:eastAsia="en-IN"/>
              </w:rPr>
              <w:t>(100%)</w:t>
            </w:r>
          </w:p>
        </w:tc>
      </w:tr>
      <w:tr w:rsidR="00CC3001" w:rsidRPr="00B843C2" w14:paraId="12468899" w14:textId="77777777" w:rsidTr="000A409F">
        <w:trPr>
          <w:trHeight w:val="416"/>
        </w:trPr>
        <w:tc>
          <w:tcPr>
            <w:tcW w:w="1800" w:type="dxa"/>
            <w:vMerge w:val="restart"/>
            <w:tcBorders>
              <w:top w:val="single" w:sz="4" w:space="0" w:color="FFFFFF" w:themeColor="background1"/>
            </w:tcBorders>
          </w:tcPr>
          <w:p w14:paraId="4064F90E" w14:textId="71F04776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  <w:lang w:val="en-IN"/>
              </w:rPr>
            </w:pPr>
            <w:r w:rsidRPr="00B843C2">
              <w:rPr>
                <w:rFonts w:ascii="Times New Roman" w:hAnsi="Times New Roman"/>
                <w:lang w:val="en-IN"/>
              </w:rPr>
              <w:t>Use straw / spoon instead of hands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7CB3685F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Always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09B7FFF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7 (4.57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72E49A4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4 (3.76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47004C7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8 (2.15%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71818E8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39 (10.48%)</w:t>
            </w:r>
          </w:p>
        </w:tc>
      </w:tr>
      <w:tr w:rsidR="00CC3001" w:rsidRPr="00B843C2" w14:paraId="0CBC2FB8" w14:textId="77777777" w:rsidTr="001F5CD6">
        <w:trPr>
          <w:trHeight w:val="144"/>
        </w:trPr>
        <w:tc>
          <w:tcPr>
            <w:tcW w:w="1800" w:type="dxa"/>
            <w:vMerge/>
          </w:tcPr>
          <w:p w14:paraId="36F31340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</w:tcPr>
          <w:p w14:paraId="26364489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Sometime</w:t>
            </w:r>
          </w:p>
        </w:tc>
        <w:tc>
          <w:tcPr>
            <w:tcW w:w="1581" w:type="dxa"/>
          </w:tcPr>
          <w:p w14:paraId="0AEFFDC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3 (0.81%)</w:t>
            </w:r>
          </w:p>
        </w:tc>
        <w:tc>
          <w:tcPr>
            <w:tcW w:w="1581" w:type="dxa"/>
          </w:tcPr>
          <w:p w14:paraId="33E7BC7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0 (0%)</w:t>
            </w:r>
          </w:p>
        </w:tc>
        <w:tc>
          <w:tcPr>
            <w:tcW w:w="1581" w:type="dxa"/>
          </w:tcPr>
          <w:p w14:paraId="5C36272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0 (0%)</w:t>
            </w:r>
          </w:p>
        </w:tc>
        <w:tc>
          <w:tcPr>
            <w:tcW w:w="1581" w:type="dxa"/>
          </w:tcPr>
          <w:p w14:paraId="2487E72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3 (0.81%)</w:t>
            </w:r>
          </w:p>
        </w:tc>
      </w:tr>
      <w:tr w:rsidR="00CC3001" w:rsidRPr="00B843C2" w14:paraId="3E44E46A" w14:textId="77777777" w:rsidTr="000A409F">
        <w:trPr>
          <w:trHeight w:val="144"/>
        </w:trPr>
        <w:tc>
          <w:tcPr>
            <w:tcW w:w="1800" w:type="dxa"/>
            <w:vMerge/>
          </w:tcPr>
          <w:p w14:paraId="2A7F6A2E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bottom w:val="single" w:sz="4" w:space="0" w:color="000000" w:themeColor="text1"/>
            </w:tcBorders>
          </w:tcPr>
          <w:p w14:paraId="7519335C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Never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62D449A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02 (27.42%)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051A87F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34 (36.02%)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65DF426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94 (25.27%)</w:t>
            </w:r>
          </w:p>
        </w:tc>
        <w:tc>
          <w:tcPr>
            <w:tcW w:w="1581" w:type="dxa"/>
            <w:tcBorders>
              <w:bottom w:val="single" w:sz="4" w:space="0" w:color="000000" w:themeColor="text1"/>
            </w:tcBorders>
          </w:tcPr>
          <w:p w14:paraId="41037FA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330 (88.71%)</w:t>
            </w:r>
          </w:p>
        </w:tc>
      </w:tr>
      <w:tr w:rsidR="00CC3001" w:rsidRPr="00B843C2" w14:paraId="3386F0B9" w14:textId="77777777" w:rsidTr="000A409F">
        <w:trPr>
          <w:trHeight w:val="144"/>
        </w:trPr>
        <w:tc>
          <w:tcPr>
            <w:tcW w:w="1800" w:type="dxa"/>
            <w:vMerge/>
            <w:tcBorders>
              <w:bottom w:val="single" w:sz="4" w:space="0" w:color="000000"/>
            </w:tcBorders>
          </w:tcPr>
          <w:p w14:paraId="73FB7991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11739F52" w14:textId="77777777" w:rsidR="00CF35A0" w:rsidRPr="00B843C2" w:rsidRDefault="00CF35A0" w:rsidP="001F5CD6">
            <w:pPr>
              <w:spacing w:after="0" w:line="360" w:lineRule="auto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1BB3D92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22 (32.80%)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5D9E177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48 (39.78%)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14F609F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102 (27.42%)</w:t>
            </w:r>
          </w:p>
        </w:tc>
        <w:tc>
          <w:tcPr>
            <w:tcW w:w="1581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3DE9203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 xml:space="preserve">372 </w:t>
            </w:r>
            <w:r w:rsidRPr="00B843C2">
              <w:rPr>
                <w:rFonts w:ascii="Times New Roman" w:eastAsia="Times New Roman" w:hAnsi="Times New Roman"/>
                <w:lang w:eastAsia="en-IN"/>
              </w:rPr>
              <w:t>(100%)</w:t>
            </w:r>
          </w:p>
        </w:tc>
      </w:tr>
    </w:tbl>
    <w:p w14:paraId="5ACDA8E5" w14:textId="77777777" w:rsidR="00CF35A0" w:rsidRPr="00B843C2" w:rsidRDefault="00CF35A0" w:rsidP="00CF35A0">
      <w:pPr>
        <w:rPr>
          <w:rFonts w:ascii="Times New Roman" w:hAnsi="Times New Roman"/>
        </w:rPr>
      </w:pPr>
    </w:p>
    <w:p w14:paraId="1ED5422B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6583174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06E1412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A04C3CB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3D800A2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09D4867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CEF7381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92EFEC5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AF09C6A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BAD67F9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67A90A7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70C1E4D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6F33C53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C5E1984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1059CDE" w14:textId="77777777" w:rsidR="00CF35A0" w:rsidRPr="00B843C2" w:rsidRDefault="00CF35A0" w:rsidP="00CF35A0">
      <w:pPr>
        <w:rPr>
          <w:rFonts w:ascii="Times New Roman" w:hAnsi="Times New Roman"/>
          <w:lang w:val="en-IN" w:bidi="kn-IN"/>
        </w:rPr>
      </w:pPr>
    </w:p>
    <w:p w14:paraId="3F5FC82A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88ED317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A44FF68" w14:textId="77777777" w:rsidR="00CF35A0" w:rsidRPr="00B843C2" w:rsidRDefault="00CF35A0" w:rsidP="00CF35A0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40721C2" w14:textId="77777777" w:rsidR="00CF35A0" w:rsidRPr="00B843C2" w:rsidRDefault="00CF35A0" w:rsidP="00CF35A0">
      <w:pPr>
        <w:rPr>
          <w:rFonts w:ascii="Times New Roman" w:hAnsi="Times New Roman"/>
        </w:rPr>
      </w:pPr>
    </w:p>
    <w:p w14:paraId="60A6D562" w14:textId="77777777" w:rsidR="00CF35A0" w:rsidRPr="00B843C2" w:rsidRDefault="00CF35A0" w:rsidP="00CF35A0">
      <w:pPr>
        <w:rPr>
          <w:rFonts w:ascii="Times New Roman" w:hAnsi="Times New Roman"/>
        </w:rPr>
      </w:pPr>
    </w:p>
    <w:p w14:paraId="7B54FC7F" w14:textId="77777777" w:rsidR="00CF35A0" w:rsidRPr="00B843C2" w:rsidRDefault="00CF35A0" w:rsidP="00CF35A0">
      <w:pPr>
        <w:rPr>
          <w:rFonts w:ascii="Times New Roman" w:hAnsi="Times New Roman"/>
        </w:rPr>
      </w:pPr>
    </w:p>
    <w:p w14:paraId="0667838F" w14:textId="77777777" w:rsidR="00CF35A0" w:rsidRPr="00B843C2" w:rsidRDefault="00CF35A0" w:rsidP="00CF35A0">
      <w:pPr>
        <w:rPr>
          <w:rFonts w:ascii="Times New Roman" w:hAnsi="Times New Roman"/>
        </w:rPr>
      </w:pPr>
    </w:p>
    <w:p w14:paraId="04153CDE" w14:textId="7102964C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9</w:t>
      </w:r>
      <w:r w:rsidR="005A4B3C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677C5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Practices followed by participants 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when someone chokes on food (n=280)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980"/>
        <w:gridCol w:w="1710"/>
        <w:gridCol w:w="1620"/>
        <w:gridCol w:w="1710"/>
      </w:tblGrid>
      <w:tr w:rsidR="00CC3001" w:rsidRPr="00B843C2" w14:paraId="3F13A312" w14:textId="77777777" w:rsidTr="001F5CD6">
        <w:trPr>
          <w:trHeight w:val="251"/>
        </w:trPr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37FB788C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Strategy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454C55C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834846" w14:textId="7D20C985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7879D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E8550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CC3001" w:rsidRPr="00B843C2" w14:paraId="3D39C8FF" w14:textId="77777777" w:rsidTr="001F5CD6">
        <w:trPr>
          <w:trHeight w:val="251"/>
        </w:trPr>
        <w:tc>
          <w:tcPr>
            <w:tcW w:w="2430" w:type="dxa"/>
            <w:tcBorders>
              <w:top w:val="single" w:sz="4" w:space="0" w:color="FFFFFF" w:themeColor="background1"/>
            </w:tcBorders>
            <w:noWrap/>
            <w:hideMark/>
          </w:tcPr>
          <w:p w14:paraId="6F63D12A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Give water</w:t>
            </w:r>
          </w:p>
        </w:tc>
        <w:tc>
          <w:tcPr>
            <w:tcW w:w="198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635C1A1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8 (13.57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  <w:vAlign w:val="center"/>
          </w:tcPr>
          <w:p w14:paraId="5F62AD1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0 (17.86%)</w:t>
            </w:r>
          </w:p>
        </w:tc>
        <w:tc>
          <w:tcPr>
            <w:tcW w:w="1620" w:type="dxa"/>
            <w:tcBorders>
              <w:top w:val="single" w:sz="4" w:space="0" w:color="FFFFFF" w:themeColor="background1"/>
            </w:tcBorders>
            <w:vAlign w:val="center"/>
          </w:tcPr>
          <w:p w14:paraId="6796398B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3 (8.21%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  <w:vAlign w:val="center"/>
          </w:tcPr>
          <w:p w14:paraId="092A779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11 (39.64%)</w:t>
            </w:r>
          </w:p>
        </w:tc>
      </w:tr>
      <w:tr w:rsidR="00CC3001" w:rsidRPr="00B843C2" w14:paraId="5132DF1A" w14:textId="77777777" w:rsidTr="001F5CD6">
        <w:trPr>
          <w:trHeight w:val="251"/>
        </w:trPr>
        <w:tc>
          <w:tcPr>
            <w:tcW w:w="2430" w:type="dxa"/>
            <w:noWrap/>
          </w:tcPr>
          <w:p w14:paraId="6CE0B7E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at the back</w:t>
            </w:r>
          </w:p>
        </w:tc>
        <w:tc>
          <w:tcPr>
            <w:tcW w:w="1980" w:type="dxa"/>
            <w:noWrap/>
            <w:vAlign w:val="center"/>
          </w:tcPr>
          <w:p w14:paraId="03FAF30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7 (6.07%)</w:t>
            </w:r>
          </w:p>
        </w:tc>
        <w:tc>
          <w:tcPr>
            <w:tcW w:w="1710" w:type="dxa"/>
            <w:vAlign w:val="center"/>
          </w:tcPr>
          <w:p w14:paraId="4D4A27B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3 (8.21%)</w:t>
            </w:r>
          </w:p>
        </w:tc>
        <w:tc>
          <w:tcPr>
            <w:tcW w:w="1620" w:type="dxa"/>
            <w:vAlign w:val="center"/>
          </w:tcPr>
          <w:p w14:paraId="30E1641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1 (7.50%)</w:t>
            </w:r>
          </w:p>
        </w:tc>
        <w:tc>
          <w:tcPr>
            <w:tcW w:w="1710" w:type="dxa"/>
            <w:vAlign w:val="center"/>
          </w:tcPr>
          <w:p w14:paraId="51CA192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1 (21.79%)</w:t>
            </w:r>
          </w:p>
        </w:tc>
      </w:tr>
      <w:tr w:rsidR="00CC3001" w:rsidRPr="00B843C2" w14:paraId="1FBDF966" w14:textId="77777777" w:rsidTr="001F5CD6">
        <w:trPr>
          <w:trHeight w:val="251"/>
        </w:trPr>
        <w:tc>
          <w:tcPr>
            <w:tcW w:w="2430" w:type="dxa"/>
            <w:noWrap/>
          </w:tcPr>
          <w:p w14:paraId="27A5D9AA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Call for medical help</w:t>
            </w:r>
          </w:p>
        </w:tc>
        <w:tc>
          <w:tcPr>
            <w:tcW w:w="1980" w:type="dxa"/>
            <w:noWrap/>
            <w:vAlign w:val="center"/>
          </w:tcPr>
          <w:p w14:paraId="209C13D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6 (5.71%)</w:t>
            </w:r>
          </w:p>
        </w:tc>
        <w:tc>
          <w:tcPr>
            <w:tcW w:w="1710" w:type="dxa"/>
            <w:vAlign w:val="center"/>
          </w:tcPr>
          <w:p w14:paraId="1EB20B1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8 (6.43%)</w:t>
            </w:r>
          </w:p>
        </w:tc>
        <w:tc>
          <w:tcPr>
            <w:tcW w:w="1620" w:type="dxa"/>
            <w:vAlign w:val="center"/>
          </w:tcPr>
          <w:p w14:paraId="2F5FCE4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79%)</w:t>
            </w:r>
          </w:p>
        </w:tc>
        <w:tc>
          <w:tcPr>
            <w:tcW w:w="1710" w:type="dxa"/>
            <w:vAlign w:val="center"/>
          </w:tcPr>
          <w:p w14:paraId="0979C66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9 (13.93%)</w:t>
            </w:r>
          </w:p>
        </w:tc>
      </w:tr>
      <w:tr w:rsidR="00CC3001" w:rsidRPr="00B843C2" w14:paraId="0681DDF8" w14:textId="77777777" w:rsidTr="001F5CD6">
        <w:trPr>
          <w:trHeight w:val="251"/>
        </w:trPr>
        <w:tc>
          <w:tcPr>
            <w:tcW w:w="2430" w:type="dxa"/>
            <w:noWrap/>
          </w:tcPr>
          <w:p w14:paraId="5615819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Pat the head</w:t>
            </w:r>
          </w:p>
        </w:tc>
        <w:tc>
          <w:tcPr>
            <w:tcW w:w="1980" w:type="dxa"/>
            <w:noWrap/>
            <w:vAlign w:val="center"/>
          </w:tcPr>
          <w:p w14:paraId="1218646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3 (4.64%)</w:t>
            </w:r>
          </w:p>
        </w:tc>
        <w:tc>
          <w:tcPr>
            <w:tcW w:w="1710" w:type="dxa"/>
            <w:vAlign w:val="center"/>
          </w:tcPr>
          <w:p w14:paraId="4CD09D4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3 (4.64%)</w:t>
            </w:r>
          </w:p>
        </w:tc>
        <w:tc>
          <w:tcPr>
            <w:tcW w:w="1620" w:type="dxa"/>
            <w:vAlign w:val="center"/>
          </w:tcPr>
          <w:p w14:paraId="7A2DBEA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2 (4.29%)</w:t>
            </w:r>
          </w:p>
        </w:tc>
        <w:tc>
          <w:tcPr>
            <w:tcW w:w="1710" w:type="dxa"/>
            <w:vAlign w:val="center"/>
          </w:tcPr>
          <w:p w14:paraId="47F7BFB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8 (13.57%)</w:t>
            </w:r>
          </w:p>
        </w:tc>
      </w:tr>
      <w:tr w:rsidR="00CC3001" w:rsidRPr="00B843C2" w14:paraId="6DC7EDED" w14:textId="77777777" w:rsidTr="001F5CD6">
        <w:trPr>
          <w:trHeight w:val="251"/>
        </w:trPr>
        <w:tc>
          <w:tcPr>
            <w:tcW w:w="2430" w:type="dxa"/>
            <w:noWrap/>
          </w:tcPr>
          <w:p w14:paraId="3F2D1F74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Heimlich's manoeuvre</w:t>
            </w:r>
          </w:p>
        </w:tc>
        <w:tc>
          <w:tcPr>
            <w:tcW w:w="1980" w:type="dxa"/>
            <w:noWrap/>
            <w:vAlign w:val="center"/>
          </w:tcPr>
          <w:p w14:paraId="411C6CF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1 (3.93%)</w:t>
            </w:r>
          </w:p>
        </w:tc>
        <w:tc>
          <w:tcPr>
            <w:tcW w:w="1710" w:type="dxa"/>
            <w:vAlign w:val="center"/>
          </w:tcPr>
          <w:p w14:paraId="7A8E53E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 (3.21%)</w:t>
            </w:r>
          </w:p>
        </w:tc>
        <w:tc>
          <w:tcPr>
            <w:tcW w:w="1620" w:type="dxa"/>
            <w:vAlign w:val="center"/>
          </w:tcPr>
          <w:p w14:paraId="41354930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71%)</w:t>
            </w:r>
          </w:p>
        </w:tc>
        <w:tc>
          <w:tcPr>
            <w:tcW w:w="1710" w:type="dxa"/>
            <w:vAlign w:val="center"/>
          </w:tcPr>
          <w:p w14:paraId="34459DE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2 (7.86%)</w:t>
            </w:r>
          </w:p>
        </w:tc>
      </w:tr>
      <w:tr w:rsidR="00CC3001" w:rsidRPr="00B843C2" w14:paraId="0170B39C" w14:textId="77777777" w:rsidTr="001F5CD6">
        <w:trPr>
          <w:trHeight w:val="251"/>
        </w:trPr>
        <w:tc>
          <w:tcPr>
            <w:tcW w:w="2430" w:type="dxa"/>
            <w:noWrap/>
          </w:tcPr>
          <w:p w14:paraId="29FF87B9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Coughing</w:t>
            </w:r>
          </w:p>
        </w:tc>
        <w:tc>
          <w:tcPr>
            <w:tcW w:w="1980" w:type="dxa"/>
            <w:noWrap/>
            <w:vAlign w:val="center"/>
          </w:tcPr>
          <w:p w14:paraId="4B0689F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36%)</w:t>
            </w:r>
          </w:p>
        </w:tc>
        <w:tc>
          <w:tcPr>
            <w:tcW w:w="1710" w:type="dxa"/>
            <w:vAlign w:val="center"/>
          </w:tcPr>
          <w:p w14:paraId="54E7A6B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71%)</w:t>
            </w:r>
          </w:p>
        </w:tc>
        <w:tc>
          <w:tcPr>
            <w:tcW w:w="1620" w:type="dxa"/>
            <w:vAlign w:val="center"/>
          </w:tcPr>
          <w:p w14:paraId="55F2A59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71%)</w:t>
            </w:r>
          </w:p>
        </w:tc>
        <w:tc>
          <w:tcPr>
            <w:tcW w:w="1710" w:type="dxa"/>
            <w:vAlign w:val="center"/>
          </w:tcPr>
          <w:p w14:paraId="58C7BB7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79%)</w:t>
            </w:r>
          </w:p>
        </w:tc>
      </w:tr>
      <w:tr w:rsidR="00CC3001" w:rsidRPr="00B843C2" w14:paraId="445A4323" w14:textId="77777777" w:rsidTr="002C50B1">
        <w:trPr>
          <w:trHeight w:val="251"/>
        </w:trPr>
        <w:tc>
          <w:tcPr>
            <w:tcW w:w="2430" w:type="dxa"/>
            <w:tcBorders>
              <w:bottom w:val="single" w:sz="4" w:space="0" w:color="000000"/>
            </w:tcBorders>
            <w:noWrap/>
          </w:tcPr>
          <w:p w14:paraId="5BA70B30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Head extens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  <w:vAlign w:val="center"/>
          </w:tcPr>
          <w:p w14:paraId="32650E0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36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69D7DC7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36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1931845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71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1BAFDA6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4 (1.43%)</w:t>
            </w:r>
          </w:p>
        </w:tc>
      </w:tr>
      <w:tr w:rsidR="00CC3001" w:rsidRPr="00B843C2" w14:paraId="62627E00" w14:textId="77777777" w:rsidTr="002C50B1">
        <w:trPr>
          <w:trHeight w:val="251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5CE6583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 xml:space="preserve">Total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A193D9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7 (34.64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5C8C0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16 (41.43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745E3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67 (23.9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EC82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80 (100%)</w:t>
            </w:r>
          </w:p>
        </w:tc>
      </w:tr>
    </w:tbl>
    <w:p w14:paraId="7788B86A" w14:textId="77777777" w:rsidR="00CF35A0" w:rsidRPr="00B843C2" w:rsidRDefault="00CF35A0" w:rsidP="00CF35A0">
      <w:pPr>
        <w:rPr>
          <w:rFonts w:ascii="Times New Roman" w:hAnsi="Times New Roman"/>
        </w:rPr>
      </w:pPr>
    </w:p>
    <w:p w14:paraId="5317A25C" w14:textId="77777777" w:rsidR="00CF35A0" w:rsidRPr="00B843C2" w:rsidRDefault="00CF35A0" w:rsidP="00CF35A0">
      <w:pPr>
        <w:rPr>
          <w:rFonts w:ascii="Times New Roman" w:hAnsi="Times New Roman"/>
        </w:rPr>
      </w:pPr>
    </w:p>
    <w:p w14:paraId="4CBC73F8" w14:textId="77777777" w:rsidR="00CF35A0" w:rsidRPr="00B843C2" w:rsidRDefault="00CF35A0" w:rsidP="00CF35A0">
      <w:pPr>
        <w:rPr>
          <w:rFonts w:ascii="Times New Roman" w:hAnsi="Times New Roman"/>
        </w:rPr>
      </w:pPr>
    </w:p>
    <w:p w14:paraId="74B9D50C" w14:textId="77777777" w:rsidR="00CF35A0" w:rsidRPr="00B843C2" w:rsidRDefault="00CF35A0" w:rsidP="00CF35A0">
      <w:pPr>
        <w:rPr>
          <w:rFonts w:ascii="Times New Roman" w:hAnsi="Times New Roman"/>
        </w:rPr>
      </w:pPr>
    </w:p>
    <w:p w14:paraId="182F130A" w14:textId="77777777" w:rsidR="00CF35A0" w:rsidRPr="00B843C2" w:rsidRDefault="00CF35A0" w:rsidP="00CF35A0">
      <w:pPr>
        <w:rPr>
          <w:rFonts w:ascii="Times New Roman" w:hAnsi="Times New Roman"/>
        </w:rPr>
      </w:pPr>
    </w:p>
    <w:p w14:paraId="60FA2CD7" w14:textId="77777777" w:rsidR="00CF35A0" w:rsidRPr="00B843C2" w:rsidRDefault="00CF35A0" w:rsidP="00CF35A0">
      <w:pPr>
        <w:rPr>
          <w:rFonts w:ascii="Times New Roman" w:hAnsi="Times New Roman"/>
        </w:rPr>
      </w:pPr>
    </w:p>
    <w:p w14:paraId="78971582" w14:textId="77777777" w:rsidR="00CF35A0" w:rsidRPr="00B843C2" w:rsidRDefault="00CF35A0" w:rsidP="00CF35A0">
      <w:pPr>
        <w:rPr>
          <w:rFonts w:ascii="Times New Roman" w:hAnsi="Times New Roman"/>
        </w:rPr>
      </w:pPr>
    </w:p>
    <w:p w14:paraId="57212186" w14:textId="77777777" w:rsidR="00CF35A0" w:rsidRPr="00B843C2" w:rsidRDefault="00CF35A0" w:rsidP="00CF35A0">
      <w:pPr>
        <w:rPr>
          <w:rFonts w:ascii="Times New Roman" w:hAnsi="Times New Roman"/>
        </w:rPr>
      </w:pPr>
    </w:p>
    <w:p w14:paraId="2D0FF0EA" w14:textId="77777777" w:rsidR="00CF35A0" w:rsidRPr="00B843C2" w:rsidRDefault="00CF35A0" w:rsidP="00CF35A0">
      <w:pPr>
        <w:rPr>
          <w:rFonts w:ascii="Times New Roman" w:hAnsi="Times New Roman"/>
        </w:rPr>
      </w:pPr>
    </w:p>
    <w:p w14:paraId="579A15AD" w14:textId="77777777" w:rsidR="00CF35A0" w:rsidRPr="00B843C2" w:rsidRDefault="00CF35A0" w:rsidP="00CF35A0">
      <w:pPr>
        <w:rPr>
          <w:rFonts w:ascii="Times New Roman" w:hAnsi="Times New Roman"/>
        </w:rPr>
      </w:pPr>
    </w:p>
    <w:p w14:paraId="4D3E716D" w14:textId="77777777" w:rsidR="00CF35A0" w:rsidRPr="00B843C2" w:rsidRDefault="00CF35A0" w:rsidP="00CF35A0">
      <w:pPr>
        <w:rPr>
          <w:rFonts w:ascii="Times New Roman" w:hAnsi="Times New Roman"/>
        </w:rPr>
      </w:pPr>
    </w:p>
    <w:p w14:paraId="6F924BCB" w14:textId="77777777" w:rsidR="00CF35A0" w:rsidRPr="00B843C2" w:rsidRDefault="00CF35A0" w:rsidP="00CF35A0">
      <w:pPr>
        <w:rPr>
          <w:rFonts w:ascii="Times New Roman" w:hAnsi="Times New Roman"/>
        </w:rPr>
      </w:pPr>
    </w:p>
    <w:p w14:paraId="5A72ABD9" w14:textId="77777777" w:rsidR="00CF35A0" w:rsidRPr="00B843C2" w:rsidRDefault="00CF35A0" w:rsidP="00CF35A0">
      <w:pPr>
        <w:rPr>
          <w:rFonts w:ascii="Times New Roman" w:hAnsi="Times New Roman"/>
        </w:rPr>
      </w:pPr>
    </w:p>
    <w:p w14:paraId="7C377C78" w14:textId="77777777" w:rsidR="00CF35A0" w:rsidRPr="00B843C2" w:rsidRDefault="00CF35A0" w:rsidP="00CF35A0">
      <w:pPr>
        <w:rPr>
          <w:rFonts w:ascii="Times New Roman" w:hAnsi="Times New Roman"/>
        </w:rPr>
      </w:pPr>
    </w:p>
    <w:p w14:paraId="77AF0339" w14:textId="77777777" w:rsidR="00CF35A0" w:rsidRPr="00B843C2" w:rsidRDefault="00CF35A0" w:rsidP="00CF35A0">
      <w:pPr>
        <w:rPr>
          <w:rFonts w:ascii="Times New Roman" w:hAnsi="Times New Roman"/>
        </w:rPr>
      </w:pPr>
    </w:p>
    <w:p w14:paraId="101B96D3" w14:textId="77777777" w:rsidR="00CF35A0" w:rsidRPr="00B843C2" w:rsidRDefault="00CF35A0" w:rsidP="00CF35A0">
      <w:pPr>
        <w:rPr>
          <w:rFonts w:ascii="Times New Roman" w:hAnsi="Times New Roman"/>
        </w:rPr>
      </w:pPr>
    </w:p>
    <w:p w14:paraId="0D75CC89" w14:textId="77777777" w:rsidR="00CF35A0" w:rsidRPr="00B843C2" w:rsidRDefault="00CF35A0" w:rsidP="00CF35A0">
      <w:pPr>
        <w:rPr>
          <w:rFonts w:ascii="Times New Roman" w:hAnsi="Times New Roman"/>
        </w:rPr>
      </w:pPr>
    </w:p>
    <w:p w14:paraId="7B3459DD" w14:textId="77777777" w:rsidR="00CF35A0" w:rsidRPr="00B843C2" w:rsidRDefault="00CF35A0" w:rsidP="00CF35A0">
      <w:pPr>
        <w:rPr>
          <w:rFonts w:ascii="Times New Roman" w:hAnsi="Times New Roman"/>
        </w:rPr>
      </w:pPr>
    </w:p>
    <w:p w14:paraId="22687909" w14:textId="77777777" w:rsidR="00CF35A0" w:rsidRPr="00B843C2" w:rsidRDefault="00CF35A0" w:rsidP="00CF35A0">
      <w:pPr>
        <w:rPr>
          <w:rFonts w:ascii="Times New Roman" w:hAnsi="Times New Roman"/>
        </w:rPr>
      </w:pPr>
    </w:p>
    <w:p w14:paraId="6C75E6AD" w14:textId="1B2D0C2D" w:rsidR="00CC3001" w:rsidRPr="00B843C2" w:rsidRDefault="00CC3001" w:rsidP="00CC300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27432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4D6DC9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0</w:t>
      </w:r>
      <w:r w:rsidR="005A4B3C" w:rsidRPr="00B843C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ealtime requiring changing food consistencies</w:t>
      </w:r>
      <w:r w:rsidR="00284A98"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mong participants </w:t>
      </w:r>
      <w:r w:rsidRPr="00B843C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n=372)</w:t>
      </w:r>
    </w:p>
    <w:tbl>
      <w:tblPr>
        <w:tblStyle w:val="TableGrid"/>
        <w:tblW w:w="9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1832"/>
        <w:gridCol w:w="1623"/>
        <w:gridCol w:w="1654"/>
        <w:gridCol w:w="1592"/>
      </w:tblGrid>
      <w:tr w:rsidR="00CC3001" w:rsidRPr="00B843C2" w14:paraId="5C8E4653" w14:textId="77777777" w:rsidTr="001F5CD6">
        <w:trPr>
          <w:trHeight w:val="251"/>
        </w:trPr>
        <w:tc>
          <w:tcPr>
            <w:tcW w:w="31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72BAFECC" w14:textId="1FBE8938" w:rsidR="00CF35A0" w:rsidRPr="00B843C2" w:rsidRDefault="00AF29C1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Mealtime</w:t>
            </w:r>
          </w:p>
        </w:tc>
        <w:tc>
          <w:tcPr>
            <w:tcW w:w="18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0ACDBDF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Young adults</w:t>
            </w:r>
          </w:p>
        </w:tc>
        <w:tc>
          <w:tcPr>
            <w:tcW w:w="16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FC7456" w14:textId="250856A5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 xml:space="preserve">Middle </w:t>
            </w:r>
            <w:r w:rsidR="00235871" w:rsidRPr="00B843C2">
              <w:rPr>
                <w:rFonts w:ascii="Times New Roman" w:hAnsi="Times New Roman"/>
              </w:rPr>
              <w:t xml:space="preserve">aged </w:t>
            </w:r>
            <w:r w:rsidRPr="00B843C2">
              <w:rPr>
                <w:rFonts w:ascii="Times New Roman" w:hAnsi="Times New Roman"/>
              </w:rPr>
              <w:t>adults</w:t>
            </w:r>
          </w:p>
        </w:tc>
        <w:tc>
          <w:tcPr>
            <w:tcW w:w="16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07BA0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843C2">
              <w:rPr>
                <w:rFonts w:ascii="Times New Roman" w:hAnsi="Times New Roman"/>
              </w:rPr>
              <w:t>Old adults</w:t>
            </w:r>
          </w:p>
        </w:tc>
        <w:tc>
          <w:tcPr>
            <w:tcW w:w="15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7917A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hAnsi="Times New Roman"/>
              </w:rPr>
              <w:t>Total</w:t>
            </w:r>
          </w:p>
        </w:tc>
      </w:tr>
      <w:tr w:rsidR="00CC3001" w:rsidRPr="00B843C2" w14:paraId="0C266C55" w14:textId="77777777" w:rsidTr="001F5CD6">
        <w:trPr>
          <w:trHeight w:val="251"/>
        </w:trPr>
        <w:tc>
          <w:tcPr>
            <w:tcW w:w="3171" w:type="dxa"/>
            <w:tcBorders>
              <w:top w:val="single" w:sz="4" w:space="0" w:color="FFFFFF" w:themeColor="background1"/>
            </w:tcBorders>
            <w:noWrap/>
          </w:tcPr>
          <w:p w14:paraId="592CCF5E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I don’t change consistencies</w:t>
            </w:r>
          </w:p>
        </w:tc>
        <w:tc>
          <w:tcPr>
            <w:tcW w:w="1832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271C3499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18 (31.72%)</w:t>
            </w:r>
          </w:p>
        </w:tc>
        <w:tc>
          <w:tcPr>
            <w:tcW w:w="1623" w:type="dxa"/>
            <w:tcBorders>
              <w:top w:val="single" w:sz="4" w:space="0" w:color="FFFFFF" w:themeColor="background1"/>
            </w:tcBorders>
            <w:vAlign w:val="center"/>
          </w:tcPr>
          <w:p w14:paraId="001A973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34 (36.02%)</w:t>
            </w:r>
          </w:p>
        </w:tc>
        <w:tc>
          <w:tcPr>
            <w:tcW w:w="1654" w:type="dxa"/>
            <w:tcBorders>
              <w:top w:val="single" w:sz="4" w:space="0" w:color="FFFFFF" w:themeColor="background1"/>
            </w:tcBorders>
            <w:vAlign w:val="center"/>
          </w:tcPr>
          <w:p w14:paraId="172702D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5 (22.85%)</w:t>
            </w:r>
          </w:p>
        </w:tc>
        <w:tc>
          <w:tcPr>
            <w:tcW w:w="1592" w:type="dxa"/>
            <w:tcBorders>
              <w:top w:val="single" w:sz="4" w:space="0" w:color="FFFFFF" w:themeColor="background1"/>
            </w:tcBorders>
            <w:vAlign w:val="center"/>
          </w:tcPr>
          <w:p w14:paraId="4EA4323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37 (90.59%)</w:t>
            </w:r>
          </w:p>
        </w:tc>
      </w:tr>
      <w:tr w:rsidR="00CC3001" w:rsidRPr="00B843C2" w14:paraId="3CA2FE65" w14:textId="77777777" w:rsidTr="001F5CD6">
        <w:trPr>
          <w:trHeight w:val="251"/>
        </w:trPr>
        <w:tc>
          <w:tcPr>
            <w:tcW w:w="3171" w:type="dxa"/>
            <w:noWrap/>
          </w:tcPr>
          <w:p w14:paraId="3916BF76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Breakfast</w:t>
            </w:r>
          </w:p>
        </w:tc>
        <w:tc>
          <w:tcPr>
            <w:tcW w:w="1832" w:type="dxa"/>
            <w:noWrap/>
            <w:vAlign w:val="center"/>
          </w:tcPr>
          <w:p w14:paraId="38BBEFC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27%)</w:t>
            </w:r>
          </w:p>
        </w:tc>
        <w:tc>
          <w:tcPr>
            <w:tcW w:w="1623" w:type="dxa"/>
            <w:vAlign w:val="center"/>
          </w:tcPr>
          <w:p w14:paraId="1CE98972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34%)</w:t>
            </w:r>
          </w:p>
        </w:tc>
        <w:tc>
          <w:tcPr>
            <w:tcW w:w="1654" w:type="dxa"/>
            <w:vAlign w:val="center"/>
          </w:tcPr>
          <w:p w14:paraId="464A9515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54%)</w:t>
            </w:r>
          </w:p>
        </w:tc>
        <w:tc>
          <w:tcPr>
            <w:tcW w:w="1592" w:type="dxa"/>
            <w:vAlign w:val="center"/>
          </w:tcPr>
          <w:p w14:paraId="3646291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 (2.15%)</w:t>
            </w:r>
          </w:p>
        </w:tc>
      </w:tr>
      <w:tr w:rsidR="00CC3001" w:rsidRPr="00B843C2" w14:paraId="1DC08D69" w14:textId="77777777" w:rsidTr="001F5CD6">
        <w:trPr>
          <w:trHeight w:val="251"/>
        </w:trPr>
        <w:tc>
          <w:tcPr>
            <w:tcW w:w="3171" w:type="dxa"/>
            <w:noWrap/>
          </w:tcPr>
          <w:p w14:paraId="54063485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Lunch</w:t>
            </w:r>
          </w:p>
        </w:tc>
        <w:tc>
          <w:tcPr>
            <w:tcW w:w="1832" w:type="dxa"/>
            <w:noWrap/>
            <w:vAlign w:val="center"/>
          </w:tcPr>
          <w:p w14:paraId="0D19A54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54%)</w:t>
            </w:r>
          </w:p>
        </w:tc>
        <w:tc>
          <w:tcPr>
            <w:tcW w:w="1623" w:type="dxa"/>
            <w:vAlign w:val="center"/>
          </w:tcPr>
          <w:p w14:paraId="2BE5D81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2 (0.54%)</w:t>
            </w:r>
          </w:p>
        </w:tc>
        <w:tc>
          <w:tcPr>
            <w:tcW w:w="1654" w:type="dxa"/>
            <w:vAlign w:val="center"/>
          </w:tcPr>
          <w:p w14:paraId="2BA03257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5 (1.34%)</w:t>
            </w:r>
          </w:p>
        </w:tc>
        <w:tc>
          <w:tcPr>
            <w:tcW w:w="1592" w:type="dxa"/>
            <w:vAlign w:val="center"/>
          </w:tcPr>
          <w:p w14:paraId="3BB805B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9 (2.42%)</w:t>
            </w:r>
          </w:p>
        </w:tc>
      </w:tr>
      <w:tr w:rsidR="00CC3001" w:rsidRPr="00B843C2" w14:paraId="572D32E1" w14:textId="77777777" w:rsidTr="001F5CD6">
        <w:trPr>
          <w:trHeight w:val="251"/>
        </w:trPr>
        <w:tc>
          <w:tcPr>
            <w:tcW w:w="3171" w:type="dxa"/>
            <w:noWrap/>
          </w:tcPr>
          <w:p w14:paraId="7EFDAAA4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Dinner</w:t>
            </w:r>
          </w:p>
        </w:tc>
        <w:tc>
          <w:tcPr>
            <w:tcW w:w="1832" w:type="dxa"/>
            <w:noWrap/>
            <w:vAlign w:val="center"/>
          </w:tcPr>
          <w:p w14:paraId="648849F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623" w:type="dxa"/>
            <w:vAlign w:val="center"/>
          </w:tcPr>
          <w:p w14:paraId="5B897FD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1.88%)</w:t>
            </w:r>
          </w:p>
        </w:tc>
        <w:tc>
          <w:tcPr>
            <w:tcW w:w="1654" w:type="dxa"/>
            <w:vAlign w:val="center"/>
          </w:tcPr>
          <w:p w14:paraId="44FA140D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 (0.81%)</w:t>
            </w:r>
          </w:p>
        </w:tc>
        <w:tc>
          <w:tcPr>
            <w:tcW w:w="1592" w:type="dxa"/>
            <w:vAlign w:val="center"/>
          </w:tcPr>
          <w:p w14:paraId="48E0125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0 (2.69%)</w:t>
            </w:r>
          </w:p>
        </w:tc>
      </w:tr>
      <w:tr w:rsidR="00CC3001" w:rsidRPr="00B843C2" w14:paraId="5AE62F72" w14:textId="77777777" w:rsidTr="002C50B1">
        <w:trPr>
          <w:trHeight w:val="251"/>
        </w:trPr>
        <w:tc>
          <w:tcPr>
            <w:tcW w:w="3171" w:type="dxa"/>
            <w:tcBorders>
              <w:bottom w:val="single" w:sz="4" w:space="0" w:color="000000"/>
            </w:tcBorders>
            <w:noWrap/>
          </w:tcPr>
          <w:p w14:paraId="7C05CB4F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Breakfast, lunch &amp; dinner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noWrap/>
            <w:vAlign w:val="center"/>
          </w:tcPr>
          <w:p w14:paraId="05559348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 (0.27%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 w14:paraId="3EFFF51E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0 (0%)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 w14:paraId="7C6B5011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7 (1.88%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 w14:paraId="3BEBAA04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8 (2.15%)</w:t>
            </w:r>
          </w:p>
        </w:tc>
      </w:tr>
      <w:tr w:rsidR="00CC3001" w:rsidRPr="00B843C2" w14:paraId="0B3FA087" w14:textId="77777777" w:rsidTr="002C50B1">
        <w:trPr>
          <w:trHeight w:val="251"/>
        </w:trPr>
        <w:tc>
          <w:tcPr>
            <w:tcW w:w="317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BB71A01" w14:textId="77777777" w:rsidR="00CF35A0" w:rsidRPr="00B843C2" w:rsidRDefault="00CF35A0" w:rsidP="001F5CD6">
            <w:pPr>
              <w:spacing w:after="0" w:line="360" w:lineRule="auto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 xml:space="preserve">Total 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A6D804A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22 (32.80%)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DF6E3F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48 (39.78%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55F26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102 (27.42%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6FFCBC" w14:textId="77777777" w:rsidR="00CF35A0" w:rsidRPr="00B843C2" w:rsidRDefault="00CF35A0" w:rsidP="001F5CD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843C2">
              <w:rPr>
                <w:rFonts w:ascii="Times New Roman" w:eastAsia="Times New Roman" w:hAnsi="Times New Roman"/>
                <w:lang w:eastAsia="en-IN"/>
              </w:rPr>
              <w:t>372 (100%)</w:t>
            </w:r>
          </w:p>
        </w:tc>
      </w:tr>
    </w:tbl>
    <w:p w14:paraId="22FE018F" w14:textId="77777777" w:rsidR="00CF35A0" w:rsidRPr="00B843C2" w:rsidRDefault="00CF35A0" w:rsidP="00CF35A0">
      <w:pPr>
        <w:rPr>
          <w:rFonts w:ascii="Times New Roman" w:hAnsi="Times New Roman"/>
        </w:rPr>
      </w:pPr>
    </w:p>
    <w:p w14:paraId="3268A9F1" w14:textId="77777777" w:rsidR="00533559" w:rsidRPr="00B843C2" w:rsidRDefault="00533559">
      <w:pPr>
        <w:rPr>
          <w:rFonts w:ascii="Times New Roman" w:hAnsi="Times New Roman"/>
        </w:rPr>
      </w:pPr>
    </w:p>
    <w:sectPr w:rsidR="00533559" w:rsidRPr="00B843C2" w:rsidSect="00CF35A0">
      <w:head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239FF" w14:textId="77777777" w:rsidR="00674AFF" w:rsidRDefault="00674AFF">
      <w:pPr>
        <w:spacing w:after="0" w:line="240" w:lineRule="auto"/>
      </w:pPr>
      <w:r>
        <w:separator/>
      </w:r>
    </w:p>
  </w:endnote>
  <w:endnote w:type="continuationSeparator" w:id="0">
    <w:p w14:paraId="34DCEC3B" w14:textId="77777777" w:rsidR="00674AFF" w:rsidRDefault="0067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05C5C" w14:textId="77777777" w:rsidR="00674AFF" w:rsidRDefault="00674AFF">
      <w:pPr>
        <w:spacing w:after="0" w:line="240" w:lineRule="auto"/>
      </w:pPr>
      <w:r>
        <w:separator/>
      </w:r>
    </w:p>
  </w:footnote>
  <w:footnote w:type="continuationSeparator" w:id="0">
    <w:p w14:paraId="6F3728AC" w14:textId="77777777" w:rsidR="00674AFF" w:rsidRDefault="00674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2983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8E8C5E" w14:textId="77777777" w:rsidR="00CF35A0" w:rsidRDefault="00CF35A0" w:rsidP="005E61B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3MDM3sjA0szAzMzRV0lEKTi0uzszPAykwNK4FAP7KiistAAAA"/>
  </w:docVars>
  <w:rsids>
    <w:rsidRoot w:val="004B2CAC"/>
    <w:rsid w:val="0004180A"/>
    <w:rsid w:val="00043FB0"/>
    <w:rsid w:val="000A409F"/>
    <w:rsid w:val="000D3135"/>
    <w:rsid w:val="001820D9"/>
    <w:rsid w:val="001D4A19"/>
    <w:rsid w:val="00200A24"/>
    <w:rsid w:val="00204C18"/>
    <w:rsid w:val="00235871"/>
    <w:rsid w:val="002467C8"/>
    <w:rsid w:val="00255A6E"/>
    <w:rsid w:val="00267A2A"/>
    <w:rsid w:val="00281A79"/>
    <w:rsid w:val="00284A98"/>
    <w:rsid w:val="002A05C5"/>
    <w:rsid w:val="002B548D"/>
    <w:rsid w:val="002C486E"/>
    <w:rsid w:val="002C50B1"/>
    <w:rsid w:val="002F79A8"/>
    <w:rsid w:val="00303665"/>
    <w:rsid w:val="00351374"/>
    <w:rsid w:val="003546AF"/>
    <w:rsid w:val="003E0823"/>
    <w:rsid w:val="004016C5"/>
    <w:rsid w:val="004906FF"/>
    <w:rsid w:val="004B2CAC"/>
    <w:rsid w:val="004D6DC9"/>
    <w:rsid w:val="004F0BE4"/>
    <w:rsid w:val="00533559"/>
    <w:rsid w:val="00546073"/>
    <w:rsid w:val="005A1FA2"/>
    <w:rsid w:val="005A4B3C"/>
    <w:rsid w:val="005D3ADC"/>
    <w:rsid w:val="005F04B1"/>
    <w:rsid w:val="006315C1"/>
    <w:rsid w:val="00644616"/>
    <w:rsid w:val="006476F2"/>
    <w:rsid w:val="00674AFF"/>
    <w:rsid w:val="00714690"/>
    <w:rsid w:val="00762426"/>
    <w:rsid w:val="00860A58"/>
    <w:rsid w:val="008712D5"/>
    <w:rsid w:val="008800DD"/>
    <w:rsid w:val="00896ED3"/>
    <w:rsid w:val="008C147C"/>
    <w:rsid w:val="008E1C7B"/>
    <w:rsid w:val="0092369B"/>
    <w:rsid w:val="00974525"/>
    <w:rsid w:val="00974A54"/>
    <w:rsid w:val="009A48F4"/>
    <w:rsid w:val="009B0840"/>
    <w:rsid w:val="009B52FA"/>
    <w:rsid w:val="009B7734"/>
    <w:rsid w:val="009D3352"/>
    <w:rsid w:val="009F023B"/>
    <w:rsid w:val="00A02C5B"/>
    <w:rsid w:val="00A27432"/>
    <w:rsid w:val="00A307C5"/>
    <w:rsid w:val="00A7300C"/>
    <w:rsid w:val="00A806FB"/>
    <w:rsid w:val="00A81470"/>
    <w:rsid w:val="00A94216"/>
    <w:rsid w:val="00AB6F46"/>
    <w:rsid w:val="00AF29C1"/>
    <w:rsid w:val="00AF6049"/>
    <w:rsid w:val="00B6081D"/>
    <w:rsid w:val="00B677C5"/>
    <w:rsid w:val="00B843C2"/>
    <w:rsid w:val="00BB476B"/>
    <w:rsid w:val="00BB5F96"/>
    <w:rsid w:val="00BF6C11"/>
    <w:rsid w:val="00C14BD7"/>
    <w:rsid w:val="00C40A78"/>
    <w:rsid w:val="00C50538"/>
    <w:rsid w:val="00CC3001"/>
    <w:rsid w:val="00CF35A0"/>
    <w:rsid w:val="00D21C8D"/>
    <w:rsid w:val="00D67C12"/>
    <w:rsid w:val="00D9626A"/>
    <w:rsid w:val="00E04372"/>
    <w:rsid w:val="00E07188"/>
    <w:rsid w:val="00E27E03"/>
    <w:rsid w:val="00E3511F"/>
    <w:rsid w:val="00E35F8A"/>
    <w:rsid w:val="00EB66C6"/>
    <w:rsid w:val="00EC25D4"/>
    <w:rsid w:val="00EF24DE"/>
    <w:rsid w:val="00F412BC"/>
    <w:rsid w:val="00F437A1"/>
    <w:rsid w:val="00FB54B6"/>
    <w:rsid w:val="00FD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E7BC6"/>
  <w15:chartTrackingRefBased/>
  <w15:docId w15:val="{F35BD5DD-326A-4BB4-8B3B-38A07EE9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k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5A0"/>
    <w:pPr>
      <w:spacing w:after="200" w:line="276" w:lineRule="auto"/>
    </w:pPr>
    <w:rPr>
      <w:rFonts w:ascii="Calibri" w:eastAsia="Calibri" w:hAnsi="Calibri" w:cs="Times New Roman"/>
      <w:kern w:val="0"/>
      <w:lang w:val="de-CH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C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C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C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C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C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C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C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C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C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C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C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C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C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C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C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C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C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C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C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C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35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5A0"/>
    <w:rPr>
      <w:rFonts w:ascii="Calibri" w:eastAsia="Calibri" w:hAnsi="Calibri" w:cs="Times New Roman"/>
      <w:kern w:val="0"/>
      <w:lang w:val="de-CH" w:bidi="ar-SA"/>
    </w:rPr>
  </w:style>
  <w:style w:type="table" w:styleId="TableGrid">
    <w:name w:val="Table Grid"/>
    <w:basedOn w:val="TableNormal"/>
    <w:uiPriority w:val="39"/>
    <w:rsid w:val="00CF35A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35A0"/>
    <w:pPr>
      <w:spacing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IN" w:bidi="kn-IN"/>
    </w:rPr>
  </w:style>
  <w:style w:type="paragraph" w:styleId="Revision">
    <w:name w:val="Revision"/>
    <w:hidden/>
    <w:uiPriority w:val="99"/>
    <w:semiHidden/>
    <w:rsid w:val="006476F2"/>
    <w:pPr>
      <w:spacing w:after="0" w:line="240" w:lineRule="auto"/>
    </w:pPr>
    <w:rPr>
      <w:rFonts w:ascii="Calibri" w:eastAsia="Calibri" w:hAnsi="Calibri" w:cs="Times New Roman"/>
      <w:kern w:val="0"/>
      <w:lang w:val="de-CH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85</Words>
  <Characters>50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hejaswi Dodderi</cp:lastModifiedBy>
  <cp:revision>4</cp:revision>
  <dcterms:created xsi:type="dcterms:W3CDTF">2025-11-27T08:45:00Z</dcterms:created>
  <dcterms:modified xsi:type="dcterms:W3CDTF">2026-06-01T08:23:00Z</dcterms:modified>
</cp:coreProperties>
</file>